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D7F217" w14:textId="33822C70" w:rsidR="00940F0B" w:rsidRPr="003E1679" w:rsidRDefault="00940F0B" w:rsidP="00940F0B">
      <w:pPr>
        <w:spacing w:after="0" w:line="240" w:lineRule="auto"/>
      </w:pPr>
    </w:p>
    <w:p w14:paraId="37D7C9BF" w14:textId="77777777" w:rsidR="00EA4572" w:rsidRPr="003E1679" w:rsidRDefault="00EA4572" w:rsidP="00EA4572">
      <w:pPr>
        <w:spacing w:after="0" w:line="240" w:lineRule="auto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50AB245E" wp14:editId="509F05B6">
                <wp:simplePos x="0" y="0"/>
                <wp:positionH relativeFrom="column">
                  <wp:posOffset>-106680</wp:posOffset>
                </wp:positionH>
                <wp:positionV relativeFrom="paragraph">
                  <wp:posOffset>53975</wp:posOffset>
                </wp:positionV>
                <wp:extent cx="6624955" cy="6408420"/>
                <wp:effectExtent l="0" t="0" r="23495" b="11430"/>
                <wp:wrapNone/>
                <wp:docPr id="2086958889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24955" cy="6408420"/>
                          <a:chOff x="-53602" y="0"/>
                          <a:chExt cx="9560899" cy="5942787"/>
                        </a:xfrm>
                      </wpg:grpSpPr>
                      <wps:wsp>
                        <wps:cNvPr id="11" name="Rectangle 11"/>
                        <wps:cNvSpPr/>
                        <wps:spPr>
                          <a:xfrm>
                            <a:off x="5972839" y="2902272"/>
                            <a:ext cx="2793082" cy="46785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78EADC2" w14:textId="77777777" w:rsidR="00EA4572" w:rsidRDefault="00EA4572" w:rsidP="00EA4572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p</w:t>
                              </w: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or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t</w:t>
                              </w: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assessed for eligibility:</w:t>
                              </w:r>
                            </w:p>
                            <w:p w14:paraId="07AC98BD" w14:textId="77777777" w:rsidR="00EA4572" w:rsidRPr="00560609" w:rsidRDefault="00EA4572" w:rsidP="00EA4572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(n = 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291323220" name="Group 3"/>
                        <wpg:cNvGrpSpPr/>
                        <wpg:grpSpPr>
                          <a:xfrm>
                            <a:off x="-53602" y="0"/>
                            <a:ext cx="9560899" cy="5942787"/>
                            <a:chOff x="-53602" y="0"/>
                            <a:chExt cx="9560899" cy="5942787"/>
                          </a:xfrm>
                        </wpg:grpSpPr>
                        <wps:wsp>
                          <wps:cNvPr id="3" name="Rectangle 3"/>
                          <wps:cNvSpPr/>
                          <wps:spPr>
                            <a:xfrm>
                              <a:off x="453864" y="1874520"/>
                              <a:ext cx="1887220" cy="5264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36C330D" w14:textId="77777777" w:rsidR="00EA4572" w:rsidRDefault="00EA4572" w:rsidP="00EA4572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r w:rsidRPr="00560609"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Records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 xml:space="preserve"> screened:</w:t>
                                </w:r>
                              </w:p>
                              <w:p w14:paraId="68EF2986" w14:textId="77777777" w:rsidR="00EA4572" w:rsidRPr="00560609" w:rsidRDefault="00EA4572" w:rsidP="00EA4572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(n = 2227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" name="Rectangle 5"/>
                          <wps:cNvSpPr/>
                          <wps:spPr>
                            <a:xfrm>
                              <a:off x="461484" y="2705100"/>
                              <a:ext cx="1887220" cy="5264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A18F589" w14:textId="77777777" w:rsidR="00EA4572" w:rsidRDefault="00EA4572" w:rsidP="00EA4572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r w:rsidRPr="00560609"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Re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p</w:t>
                                </w:r>
                                <w:r w:rsidRPr="00560609"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or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t</w:t>
                                </w:r>
                                <w:r w:rsidRPr="00560609"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s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 xml:space="preserve"> sought for retrieval:</w:t>
                                </w:r>
                              </w:p>
                              <w:p w14:paraId="6A906C46" w14:textId="77777777" w:rsidR="00EA4572" w:rsidRPr="00560609" w:rsidRDefault="00EA4572" w:rsidP="00EA4572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(n = 235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" name="Rectangle 8"/>
                          <wps:cNvSpPr/>
                          <wps:spPr>
                            <a:xfrm>
                              <a:off x="461484" y="3520440"/>
                              <a:ext cx="1887220" cy="5264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1969BA9" w14:textId="77777777" w:rsidR="00EA4572" w:rsidRDefault="00EA4572" w:rsidP="00EA4572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r w:rsidRPr="00560609"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Re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p</w:t>
                                </w:r>
                                <w:r w:rsidRPr="00560609"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or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t</w:t>
                                </w:r>
                                <w:r w:rsidRPr="00560609"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s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 xml:space="preserve"> assessed for eligibility:</w:t>
                                </w:r>
                              </w:p>
                              <w:p w14:paraId="49DE8141" w14:textId="77777777" w:rsidR="00EA4572" w:rsidRPr="00560609" w:rsidRDefault="00EA4572" w:rsidP="00EA4572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(n = 235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" name="Rectangle 13"/>
                          <wps:cNvSpPr/>
                          <wps:spPr>
                            <a:xfrm>
                              <a:off x="477116" y="5218887"/>
                              <a:ext cx="1887220" cy="7239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81172CD" w14:textId="77777777" w:rsidR="00EA4572" w:rsidRPr="003E1679" w:rsidRDefault="00EA4572" w:rsidP="00EA4572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r w:rsidRPr="003E1679"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Studies included in review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:</w:t>
                                </w:r>
                              </w:p>
                              <w:p w14:paraId="506E1AA8" w14:textId="77777777" w:rsidR="00EA4572" w:rsidRPr="003E1679" w:rsidRDefault="00EA4572" w:rsidP="00EA4572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  <w:r w:rsidRPr="003E1679"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  <w:t>(n = 18)</w:t>
                                </w:r>
                              </w:p>
                              <w:p w14:paraId="2B01865C" w14:textId="77777777" w:rsidR="00EA4572" w:rsidRPr="00560609" w:rsidRDefault="00EA4572" w:rsidP="00EA4572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color w:val="000000" w:themeColor="text1"/>
                                    <w:sz w:val="18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1351742957" name="Group 2"/>
                          <wpg:cNvGrpSpPr/>
                          <wpg:grpSpPr>
                            <a:xfrm>
                              <a:off x="512739" y="0"/>
                              <a:ext cx="8994558" cy="1604010"/>
                              <a:chOff x="58875" y="0"/>
                              <a:chExt cx="8994558" cy="1604010"/>
                            </a:xfrm>
                          </wpg:grpSpPr>
                          <wps:wsp>
                            <wps:cNvPr id="1" name="Rectangle 1"/>
                            <wps:cNvSpPr/>
                            <wps:spPr>
                              <a:xfrm>
                                <a:off x="76048" y="360426"/>
                                <a:ext cx="1887220" cy="124358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48C3D67" w14:textId="77777777" w:rsidR="00EA4572" w:rsidRDefault="00EA4572" w:rsidP="00EA457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 w:rsidRPr="005606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Records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 xml:space="preserve"> identified from</w:t>
                                  </w:r>
                                </w:p>
                                <w:p w14:paraId="431C8B48" w14:textId="77777777" w:rsidR="00EA4572" w:rsidRDefault="00EA4572" w:rsidP="00EA4572">
                                  <w:pPr>
                                    <w:spacing w:after="0" w:line="240" w:lineRule="auto"/>
                                    <w:ind w:left="284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Databases:         (n = 3644)</w:t>
                                  </w:r>
                                </w:p>
                                <w:p w14:paraId="39183487" w14:textId="77777777" w:rsidR="00EA4572" w:rsidRDefault="00EA4572" w:rsidP="00EA4572">
                                  <w:pPr>
                                    <w:spacing w:after="0" w:line="240" w:lineRule="auto"/>
                                    <w:ind w:left="284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Registers (n = 13)</w:t>
                                  </w:r>
                                </w:p>
                                <w:p w14:paraId="70A4040B" w14:textId="77777777" w:rsidR="00EA4572" w:rsidRPr="00560609" w:rsidRDefault="00EA4572" w:rsidP="00EA4572">
                                  <w:pPr>
                                    <w:spacing w:after="0" w:line="240" w:lineRule="auto"/>
                                    <w:ind w:left="284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Other sources       (n = 2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" name="Rectangle 2"/>
                            <wps:cNvSpPr/>
                            <wps:spPr>
                              <a:xfrm>
                                <a:off x="2483994" y="342891"/>
                                <a:ext cx="2177087" cy="124299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F3C1481" w14:textId="77777777" w:rsidR="00EA4572" w:rsidRDefault="00EA4572" w:rsidP="00EA457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 w:rsidRPr="005606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Records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 xml:space="preserve"> removed </w:t>
                                  </w:r>
                                  <w:r w:rsidRPr="00C024C7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before screening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:</w:t>
                                  </w:r>
                                </w:p>
                                <w:p w14:paraId="1EEB721B" w14:textId="77777777" w:rsidR="00EA4572" w:rsidRDefault="00EA4572" w:rsidP="00EA4572">
                                  <w:pPr>
                                    <w:spacing w:after="0" w:line="240" w:lineRule="auto"/>
                                    <w:ind w:left="284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Duplicate records removed (n = 1432)</w:t>
                                  </w:r>
                                </w:p>
                                <w:p w14:paraId="49853619" w14:textId="77777777" w:rsidR="00EA4572" w:rsidRPr="00560609" w:rsidRDefault="00EA4572" w:rsidP="00EA4572">
                                  <w:pPr>
                                    <w:spacing w:after="0" w:line="240" w:lineRule="auto"/>
                                    <w:ind w:left="284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" name="Rectangle 10"/>
                            <wps:cNvSpPr/>
                            <wps:spPr>
                              <a:xfrm>
                                <a:off x="5562579" y="342873"/>
                                <a:ext cx="2716489" cy="124333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6793114" w14:textId="77777777" w:rsidR="00EA4572" w:rsidRDefault="00EA4572" w:rsidP="00EA457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 w:rsidRPr="00560609"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Records</w:t>
                                  </w: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 xml:space="preserve"> identified from:</w:t>
                                  </w:r>
                                </w:p>
                                <w:p w14:paraId="425C977E" w14:textId="77777777" w:rsidR="00EA4572" w:rsidRDefault="00EA4572" w:rsidP="00EA4572">
                                  <w:pPr>
                                    <w:spacing w:after="0" w:line="240" w:lineRule="auto"/>
                                    <w:ind w:left="284"/>
                                    <w:jc w:val="center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  <w:t>Citation searching (n = 2)</w:t>
                                  </w:r>
                                </w:p>
                                <w:p w14:paraId="752CA4B2" w14:textId="77777777" w:rsidR="00EA4572" w:rsidRPr="00560609" w:rsidRDefault="00EA4572" w:rsidP="00EA4572">
                                  <w:pPr>
                                    <w:spacing w:after="0" w:line="240" w:lineRule="auto"/>
                                    <w:ind w:left="284"/>
                                    <w:rPr>
                                      <w:rFonts w:ascii="Arial" w:hAnsi="Arial" w:cs="Arial"/>
                                      <w:color w:val="000000" w:themeColor="text1"/>
                                      <w:sz w:val="18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4" name="Straight Arrow Connector 14"/>
                            <wps:cNvCnPr/>
                            <wps:spPr>
                              <a:xfrm>
                                <a:off x="1973742" y="960120"/>
                                <a:ext cx="512064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1829408617" name="Group 1"/>
                            <wpg:cNvGrpSpPr/>
                            <wpg:grpSpPr>
                              <a:xfrm>
                                <a:off x="58875" y="0"/>
                                <a:ext cx="8994558" cy="262966"/>
                                <a:chOff x="51255" y="0"/>
                                <a:chExt cx="8994558" cy="262966"/>
                              </a:xfrm>
                            </wpg:grpSpPr>
                            <wps:wsp>
                              <wps:cNvPr id="29" name="Flowchart: Alternate Process 29"/>
                              <wps:cNvSpPr/>
                              <wps:spPr>
                                <a:xfrm>
                                  <a:off x="51255" y="0"/>
                                  <a:ext cx="4601992" cy="262966"/>
                                </a:xfrm>
                                <a:prstGeom prst="flowChartAlternateProcess">
                                  <a:avLst/>
                                </a:prstGeom>
                                <a:solidFill>
                                  <a:schemeClr val="tx2">
                                    <a:lumMod val="10000"/>
                                    <a:lumOff val="90000"/>
                                  </a:schemeClr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4">
                                    <a:shade val="50000"/>
                                  </a:schemeClr>
                                </a:lnRef>
                                <a:fillRef idx="1">
                                  <a:schemeClr val="accent4"/>
                                </a:fillRef>
                                <a:effectRef idx="0">
                                  <a:schemeClr val="accent4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4CB73E65" w14:textId="77777777" w:rsidR="00EA4572" w:rsidRPr="003E1679" w:rsidRDefault="00EA4572" w:rsidP="00EA457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b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3E1679">
                                      <w:rPr>
                                        <w:rFonts w:ascii="Arial" w:hAnsi="Arial" w:cs="Arial"/>
                                        <w:b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Identification of studies via databases and register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0" name="Flowchart: Alternate Process 30"/>
                              <wps:cNvSpPr/>
                              <wps:spPr>
                                <a:xfrm>
                                  <a:off x="4972373" y="0"/>
                                  <a:ext cx="4073440" cy="262890"/>
                                </a:xfrm>
                                <a:prstGeom prst="flowChartAlternateProcess">
                                  <a:avLst/>
                                </a:prstGeom>
                                <a:solidFill>
                                  <a:schemeClr val="tx2">
                                    <a:lumMod val="10000"/>
                                    <a:lumOff val="90000"/>
                                  </a:schemeClr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4">
                                    <a:shade val="50000"/>
                                  </a:schemeClr>
                                </a:lnRef>
                                <a:fillRef idx="1">
                                  <a:schemeClr val="accent4"/>
                                </a:fillRef>
                                <a:effectRef idx="0">
                                  <a:schemeClr val="accent4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2CE17ABD" w14:textId="77777777" w:rsidR="00EA4572" w:rsidRPr="003E1679" w:rsidRDefault="00EA4572" w:rsidP="00EA4572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="Arial" w:hAnsi="Arial" w:cs="Arial"/>
                                        <w:b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</w:pPr>
                                    <w:r w:rsidRPr="003E1679">
                                      <w:rPr>
                                        <w:rFonts w:ascii="Arial" w:hAnsi="Arial" w:cs="Arial"/>
                                        <w:b/>
                                        <w:color w:val="000000" w:themeColor="text1"/>
                                        <w:sz w:val="18"/>
                                        <w:szCs w:val="18"/>
                                      </w:rPr>
                                      <w:t>Identification of studies via other method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  <wps:wsp>
                          <wps:cNvPr id="31" name="Flowchart: Alternate Process 31"/>
                          <wps:cNvSpPr/>
                          <wps:spPr>
                            <a:xfrm rot="16200000">
                              <a:off x="-427407" y="758716"/>
                              <a:ext cx="1276985" cy="413602"/>
                            </a:xfrm>
                            <a:prstGeom prst="flowChartAlternateProcess">
                              <a:avLst/>
                            </a:prstGeom>
                            <a:solidFill>
                              <a:schemeClr val="tx2">
                                <a:lumMod val="10000"/>
                                <a:lumOff val="90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4">
                                <a:shade val="50000"/>
                              </a:schemeClr>
                            </a:lnRef>
                            <a:fillRef idx="1">
                              <a:schemeClr val="accent4"/>
                            </a:fillRef>
                            <a:effectRef idx="0">
                              <a:schemeClr val="accent4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12E7A87" w14:textId="77777777" w:rsidR="00EA4572" w:rsidRPr="005313B9" w:rsidRDefault="00EA4572" w:rsidP="00EA4572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</w:pPr>
                                <w:r w:rsidRPr="005313B9">
                                  <w:rPr>
                                    <w:rFonts w:ascii="Arial" w:hAnsi="Arial" w:cs="Arial"/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Identificat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2" name="Flowchart: Alternate Process 32"/>
                          <wps:cNvSpPr/>
                          <wps:spPr>
                            <a:xfrm rot="16200000">
                              <a:off x="-1195723" y="3071353"/>
                              <a:ext cx="2787335" cy="395889"/>
                            </a:xfrm>
                            <a:prstGeom prst="flowChartAlternateProcess">
                              <a:avLst/>
                            </a:prstGeom>
                            <a:solidFill>
                              <a:schemeClr val="tx2">
                                <a:lumMod val="10000"/>
                                <a:lumOff val="90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4">
                                <a:shade val="50000"/>
                              </a:schemeClr>
                            </a:lnRef>
                            <a:fillRef idx="1">
                              <a:schemeClr val="accent4"/>
                            </a:fillRef>
                            <a:effectRef idx="0">
                              <a:schemeClr val="accent4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F1F6D07" w14:textId="77777777" w:rsidR="00EA4572" w:rsidRDefault="00EA4572" w:rsidP="00EA4572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Screening</w:t>
                                </w:r>
                              </w:p>
                              <w:p w14:paraId="03A6732C" w14:textId="77777777" w:rsidR="00EA4572" w:rsidRPr="001502CF" w:rsidRDefault="00EA4572" w:rsidP="00EA4572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3" name="Flowchart: Alternate Process 33"/>
                          <wps:cNvSpPr/>
                          <wps:spPr>
                            <a:xfrm rot="16200000">
                              <a:off x="-222591" y="5347532"/>
                              <a:ext cx="764223" cy="426246"/>
                            </a:xfrm>
                            <a:prstGeom prst="flowChartAlternateProcess">
                              <a:avLst/>
                            </a:prstGeom>
                            <a:solidFill>
                              <a:schemeClr val="tx2">
                                <a:lumMod val="10000"/>
                                <a:lumOff val="90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4">
                                <a:shade val="50000"/>
                              </a:schemeClr>
                            </a:lnRef>
                            <a:fillRef idx="1">
                              <a:schemeClr val="accent4"/>
                            </a:fillRef>
                            <a:effectRef idx="0">
                              <a:schemeClr val="accent4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39D195B" w14:textId="77777777" w:rsidR="00EA4572" w:rsidRPr="001502CF" w:rsidRDefault="00EA4572" w:rsidP="00EA4572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Arial" w:hAnsi="Arial" w:cs="Arial"/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color w:val="000000" w:themeColor="text1"/>
                                    <w:sz w:val="18"/>
                                    <w:szCs w:val="18"/>
                                  </w:rPr>
                                  <w:t>Include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5" name="Straight Arrow Connector 35"/>
                          <wps:cNvCnPr/>
                          <wps:spPr>
                            <a:xfrm>
                              <a:off x="1299684" y="2415540"/>
                              <a:ext cx="0" cy="28130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6" name="Straight Arrow Connector 36"/>
                          <wps:cNvCnPr/>
                          <wps:spPr>
                            <a:xfrm>
                              <a:off x="1307303" y="3226793"/>
                              <a:ext cx="0" cy="28130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" name="Straight Arrow Connector 19"/>
                          <wps:cNvCnPr/>
                          <wps:spPr>
                            <a:xfrm>
                              <a:off x="1299620" y="4046109"/>
                              <a:ext cx="0" cy="117263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7" name="Rectangle 7"/>
                        <wps:cNvSpPr/>
                        <wps:spPr>
                          <a:xfrm>
                            <a:off x="5973070" y="2045235"/>
                            <a:ext cx="2759860" cy="52641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CE27EA4" w14:textId="77777777" w:rsidR="00EA4572" w:rsidRDefault="00EA4572" w:rsidP="00EA4572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Re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p</w:t>
                              </w: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or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t</w:t>
                              </w:r>
                              <w:r w:rsidRPr="00560609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 xml:space="preserve"> sought for retrieval:</w:t>
                              </w:r>
                            </w:p>
                            <w:p w14:paraId="78213776" w14:textId="77777777" w:rsidR="00EA4572" w:rsidRPr="00560609" w:rsidRDefault="00EA4572" w:rsidP="00EA4572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20"/>
                                </w:rPr>
                                <w:t>(n = 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Straight Arrow Connector 22"/>
                        <wps:cNvCnPr/>
                        <wps:spPr>
                          <a:xfrm>
                            <a:off x="7358626" y="2571650"/>
                            <a:ext cx="0" cy="30943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Straight Arrow Connector 23"/>
                        <wps:cNvCnPr/>
                        <wps:spPr>
                          <a:xfrm>
                            <a:off x="7371642" y="1584460"/>
                            <a:ext cx="0" cy="46077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0AB245E" id="Group 4" o:spid="_x0000_s1026" style="position:absolute;margin-left:-8.4pt;margin-top:4.25pt;width:521.65pt;height:504.6pt;z-index:251667456;mso-width-relative:margin;mso-height-relative:margin" coordorigin="-536" coordsize="95608,594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p1cnkQgAAIFRAAAOAAAAZHJzL2Uyb0RvYy54bWzsXNmO2zgWfR9g/kHQe2KR2o04jUJ1EgyQ&#10;6Q46PehnRZYXQBY1FCt2zdfP4SLKdrlslQdRUB7Vg0sbKeqKPDz33kO9+2W3KZ3vBW/WrJq55K3n&#10;OkWVs/m6Ws7cf/358U3iOo3IqnlWsqqYuY9F4/7y/u9/e7etpwVlK1bOC+6gkqqZbuuZuxKink4m&#10;Tb4qNlnzltVFhZMLxjeZwC5fTuY826L2TTmhnhdNtozPa87yomlw9Fd90n2v6l8silz8vlg0hXDK&#10;mYu2CfXL1e83+Tt5/y6bLnlWr9a5aUZ2RSs22brCTW1Vv2Yicx74+klVm3XOWcMW4m3ONhO2WKzz&#10;Qj0DnoZ4R0/zibOHWj3Lcrpd1tZMMO2Rna6uNv/t+ydef62/cFhiWy9hC7Unn2W34Bv5H610dspk&#10;j9ZkxU44OQ5GEQ3SMHSdHOeiwEsCaoyar2B5We5N6EcedZ2ucL76YIqnYeQlaaqLh2lA4ySW72TS&#10;3n1y0KZtjV7SdIZo/jdDfF1ldaHs20xhiC/cWc/RiYnrVNkGnfUPdJ+sWpaFg2PKPuo6a61m2sBw&#10;J0wVpjFNfDwWnpmmHqUx1T2tNRuNU99LYBRptiCKk/DwsbNpzRvxqWAbR27MXI6mqA6Wff/cCG2h&#10;9hLZgIp9XJcljmfTspK/DSvXc3lM7cjhVNyX3PmeYSCInXocGHnvKuzJkjB4+1hqSzyWha71j2IB&#10;++CFUtUQNUS7OrM8LypB9KlVNi/0rUIPf+aN2hLq/ZYVKpQ1L9BIW7ep4LC9bd36sc31smihRrgt&#10;7J1rmC5sS6g7s0rYwpt1xfipCko8lbmzvr41kjaNtJLYfdvhErn5jc0f0ZE401DT1PnHNd7g56wR&#10;XzIObAEKAS/F7/hZlGw7c5nZcp0V4/85dVxej56Os66zBVbN3ObfDxkvXKf8R4UxkJIgkOCmdoIw&#10;xhB0+P6Zb/tnqofNPUMvQDdH69SmvF6U7eaCs81fgNU7eVecyqoc9565ueDtzr3QGApgzou7O3UZ&#10;AK3OxOfqa53LyqWBZQ/9c/dXxmvTjQUGwG+sHXfZ9Kg362tlyYrdPQi2WKuu3tnVmB4YsIdWenNv&#10;ANOU+NSn0gx6ICsgdXw9hpdyrPcFvafg1Q7h56Arm75a5PNbe3XAZ2zWE/eC0E+iQMEeSeIgxBvA&#10;sMA4NXBPkiRWr0XCXkijgIRmaLVzTYtpI+zN3FcBe3rK1CNrRL8h0W8AKgRed8yE1ICVgAwQvUyE&#10;gogEiQYEGnsh0VxgBATNxm6SBylAUHS3m7ZHOjQEHRoAEODNHwNC0mL/SwHBBz2QvHVkCLftGClA&#10;sDxy9I+G848GAARywmfAMeMM94OEOCYkUk5DSOEh6AjQMxwhpn5qAwqj0wDfyoKHDri8HqchaHvJ&#10;CAnDQYIJ8D4JmfghiQOaIgx5EDIxPO5FIZOQ0NjEPo8md0R6gzAEh5DuP4m8ACFvPf3bkEmI4Q+v&#10;A+ftmQ8mePBc6Z8aK27N1UVMXhYpjmEFGATPiyB5QKMzbIjQwA/hTAFb7SOPceL9uPbrwT7rRY/Y&#10;Nxz2DUCHkNE59o+sK9yLDNEAeaNUR0z8gCapgpOODFESxx4YkoZQCshG9mxEBGSlXm/mSDlICvnH&#10;iMmwCaQBEAEM5wkkaNbTO4gahhENY51NlpgQK/9qDxNiEgWJSaJLluD7ijyNLOGVY4LSBIyYcHuY&#10;gPld04Svgmfr5Uo4d5yzrXPPqgpCD8YdYr1j0Ib7yshzWmVGq46x2hySxj78N+VIpJFHjhOv8Mk8&#10;mZiVjtcFbGhMk2xb9CA6ytRLaYrM7F4pNsmmIluXH6q5Ix5rKG0EXyuhjaEyPYUoPYb3aZVJD6HI&#10;0CqTTpOzeE5lon0FSfYkJlzQQCQ0hRorIkcOvfFOX+bQH/vkbTr/wCOnEU0j47927jyhUhzW9jqp&#10;jTjpzneF7aT1E5RfFHOoHpcfoczJVxkXU+euFAWvMlE4X7TM0MFlL4lvYuwd2qA1X4CBmqZGBHbC&#10;Ak+ce6kXupetsm0yTVLZpWdG6J7E60mwUOy0lqt82PyTzXUAETnaNkuLw1LDpzRjiLrauKsNOapI&#10;xMENrsQDvPWeY/6M+CzQ6q0fIj5rwy5XwUJb+MeJz5QLYTNxY1DhpoIKYPN9YEmT/t5eRQCNqg9X&#10;Yg+cLTB5sa8UhZIuAJiS9AJnGIHprCr2/x2Y7Hw5AtNQwNSxJ0UX99I+A8Q8fKugP8ujcNlFHqWV&#10;QyTCWg/JP6TLYZYjvMFigcADvQVGxWGCGIisrYuKIAsVpQnIpwSxgKg1CJI7d77TkdZ0BLERxIxv&#10;1RxK+xW76oJ2I4oNhWLGz7ULn37Ieh/fJm3Oo1WPRM4ZtCIEyXWq6ZbvxcQPn0RxEdj1DV75KRLh&#10;FxI7I16NeHUOr+zsOuLVbeGVldydx6seKrwzeEUpDZF8luwq9IM4BEoe0Ks4CqiEM8Wu4CMGin6N&#10;7EquB5XTlqEQMq5llxiOsSu9uvQUu7Kz64hWt4VWYDQXcl0gPZ0f2CPXBc1L1C4qwgrC8HgNAcJl&#10;KnCVEN+7sL5wTHYpj/iqqLbiFwD8K6La1ya7hohdQIl+qb9arU6/3Czovu8Z5k9phKX/h1Pp2F9N&#10;/4OfDSHXDSVnB+ivxOYsn9cS2Phrv/4q8RUCAkn9Ag8rOD1Vvousmf5KSEwjjd3P074RYF8RwO4H&#10;jQcJvVhxQieft5qnXnJZfGgF6Kr7KlYThlT3x66v0jhMk8j02PGLA7fwoRUdjbXe7egv3JS/QG00&#10;9tn5DJe8xF+IsWomwsoaOZ9BR0ui0CwtatPdBh18Lw38C1GMcTp7RdPZIFOYjIFd8Bdwycv6q9Rz&#10;ay0nwYIvyMRO+gs4HmOtHKoe6dcTZdvPXQp2nX+r6Be+86deqPkmofyQ4P4+tve/nPj+vwAAAP//&#10;AwBQSwMEFAAGAAgAAAAhAA5fS9ngAAAACwEAAA8AAABkcnMvZG93bnJldi54bWxMj0FrwkAQhe+F&#10;/odlCr3pJhajpNmISNuTFKqF0tuYHZNgdjZk1yT++25O9faGN7z3vWwzmkb01LnasoJ4HoEgLqyu&#10;uVTwfXyfrUE4j6yxsUwKbuRgkz8+ZJhqO/AX9QdfihDCLkUFlfdtKqUrKjLo5rYlDt7ZdgZ9OLtS&#10;6g6HEG4auYiiRBqsOTRU2NKuouJyuBoFHwMO25f4rd9fzrvb73H5+bOPSannp3H7CsLT6P+fYcIP&#10;6JAHppO9snaiUTCLk4DuFayXICY/WiRBnSYVr1Yg80zeb8j/AAAA//8DAFBLAQItABQABgAIAAAA&#10;IQC2gziS/gAAAOEBAAATAAAAAAAAAAAAAAAAAAAAAABbQ29udGVudF9UeXBlc10ueG1sUEsBAi0A&#10;FAAGAAgAAAAhADj9If/WAAAAlAEAAAsAAAAAAAAAAAAAAAAALwEAAF9yZWxzLy5yZWxzUEsBAi0A&#10;FAAGAAgAAAAhAHenVyeRCAAAgVEAAA4AAAAAAAAAAAAAAAAALgIAAGRycy9lMm9Eb2MueG1sUEsB&#10;Ai0AFAAGAAgAAAAhAA5fS9ngAAAACwEAAA8AAAAAAAAAAAAAAAAA6woAAGRycy9kb3ducmV2Lnht&#10;bFBLBQYAAAAABAAEAPMAAAD4CwAAAAA=&#10;">
                <v:rect id="Rectangle 11" o:spid="_x0000_s1027" style="position:absolute;left:59728;top:29022;width:27931;height:46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7MOwwAAANsAAAAPAAAAZHJzL2Rvd25yZXYueG1sRE9Na8JA&#10;EL0X/A/LFHoR3aQHKdFVpNKSQylU24O3MTtmo9nZkJ1q+u/dQqG3ebzPWawG36oL9bEJbCCfZqCI&#10;q2Abrg187l4mT6CiIFtsA5OBH4qwWo7uFljYcOUPumylVimEY4EGnEhXaB0rRx7jNHTEiTuG3qMk&#10;2Nfa9nhN4b7Vj1k20x4bTg0OO3p2VJ23397AvhykPuWv8nbG8de4dIfqfXMw5uF+WM9BCQ3yL/5z&#10;lzbNz+H3l3SAXt4AAAD//wMAUEsBAi0AFAAGAAgAAAAhANvh9svuAAAAhQEAABMAAAAAAAAAAAAA&#10;AAAAAAAAAFtDb250ZW50X1R5cGVzXS54bWxQSwECLQAUAAYACAAAACEAWvQsW78AAAAVAQAACwAA&#10;AAAAAAAAAAAAAAAfAQAAX3JlbHMvLnJlbHNQSwECLQAUAAYACAAAACEA6wOzDsMAAADbAAAADwAA&#10;AAAAAAAAAAAAAAAHAgAAZHJzL2Rvd25yZXYueG1sUEsFBgAAAAADAAMAtwAAAPcCAAAAAA==&#10;" filled="f" strokecolor="black [3213]" strokeweight="1pt">
                  <v:textbox>
                    <w:txbxContent>
                      <w:p w14:paraId="078EADC2" w14:textId="77777777" w:rsidR="00EA4572" w:rsidRDefault="00EA4572" w:rsidP="00EA4572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p</w:t>
                        </w: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or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t</w:t>
                        </w: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assessed for eligibility:</w:t>
                        </w:r>
                      </w:p>
                      <w:p w14:paraId="07AC98BD" w14:textId="77777777" w:rsidR="00EA4572" w:rsidRPr="00560609" w:rsidRDefault="00EA4572" w:rsidP="00EA4572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(n = 2)</w:t>
                        </w:r>
                      </w:p>
                    </w:txbxContent>
                  </v:textbox>
                </v:rect>
                <v:group id="Group 3" o:spid="_x0000_s1028" style="position:absolute;left:-536;width:95608;height:59427" coordorigin="-536" coordsize="95608,594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tbwyywAAAOMAAAAPAAAAZHJzL2Rvd25yZXYueG1sRI9BS8NA&#10;EIXvgv9hGcGb3WSDorHbUoqKhyK0FcTbkJ0modnZkF2T9N87B8HjzLx5733L9ew7NdIQ28AW8kUG&#10;irgKruXawufx9e4RVEzIDrvAZOFCEdar66slli5MvKfxkGolJhxLtNCk1Jdax6ohj3ERemK5ncLg&#10;Mck41NoNOIm577TJsgftsWVJaLCnbUPV+fDjLbxNOG2K/GXcnU/by/fx/uNrl5O1tzfz5hlUojn9&#10;i/++353UN095YQpjhEKYZAF69QsAAP//AwBQSwECLQAUAAYACAAAACEA2+H2y+4AAACFAQAAEwAA&#10;AAAAAAAAAAAAAAAAAAAAW0NvbnRlbnRfVHlwZXNdLnhtbFBLAQItABQABgAIAAAAIQBa9CxbvwAA&#10;ABUBAAALAAAAAAAAAAAAAAAAAB8BAABfcmVscy8ucmVsc1BLAQItABQABgAIAAAAIQDvtbwyywAA&#10;AOMAAAAPAAAAAAAAAAAAAAAAAAcCAABkcnMvZG93bnJldi54bWxQSwUGAAAAAAMAAwC3AAAA/wIA&#10;AAAA&#10;">
                  <v:rect id="Rectangle 3" o:spid="_x0000_s1029" style="position:absolute;left:4538;top:18745;width:18872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6lJ2xQAAANoAAAAPAAAAZHJzL2Rvd25yZXYueG1sRI9Ba8JA&#10;FITvgv9heYIXqRsrSEldRSwtOUih2h56e2Zfs6nZtyH71PTfdwsFj8PMfMMs171v1IW6WAc2MJtm&#10;oIjLYGuuDLwfnu8eQEVBttgEJgM/FGG9Gg6WmNtw5Te67KVSCcIxRwNOpM21jqUjj3EaWuLkfYXO&#10;oyTZVdp2eE1w3+j7LFtojzWnBYctbR2Vp/3ZG/gseqm+Zy+yO+HkY1K4Y/n6dDRmPOo3j6CEermF&#10;/9uFNTCHvyvpBujVLwAAAP//AwBQSwECLQAUAAYACAAAACEA2+H2y+4AAACFAQAAEwAAAAAAAAAA&#10;AAAAAAAAAAAAW0NvbnRlbnRfVHlwZXNdLnhtbFBLAQItABQABgAIAAAAIQBa9CxbvwAAABUBAAAL&#10;AAAAAAAAAAAAAAAAAB8BAABfcmVscy8ucmVsc1BLAQItABQABgAIAAAAIQAB6lJ2xQAAANoAAAAP&#10;AAAAAAAAAAAAAAAAAAcCAABkcnMvZG93bnJldi54bWxQSwUGAAAAAAMAAwC3AAAA+QIAAAAA&#10;" filled="f" strokecolor="black [3213]" strokeweight="1pt">
                    <v:textbox>
                      <w:txbxContent>
                        <w:p w14:paraId="036C330D" w14:textId="77777777" w:rsidR="00EA4572" w:rsidRDefault="00EA4572" w:rsidP="00EA4572">
                          <w:pPr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</w:pPr>
                          <w:r w:rsidRPr="00560609"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>Records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 xml:space="preserve"> screened:</w:t>
                          </w:r>
                        </w:p>
                        <w:p w14:paraId="68EF2986" w14:textId="77777777" w:rsidR="00EA4572" w:rsidRPr="00560609" w:rsidRDefault="00EA4572" w:rsidP="00EA4572">
                          <w:pPr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>(n = 2227)</w:t>
                          </w:r>
                        </w:p>
                      </w:txbxContent>
                    </v:textbox>
                  </v:rect>
                  <v:rect id="Rectangle 5" o:spid="_x0000_s1030" style="position:absolute;left:4614;top:27051;width:18873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T2+ZxQAAANoAAAAPAAAAZHJzL2Rvd25yZXYueG1sRI9Ba8JA&#10;FITvgv9heYIXqRsLSkldRSwtOUih2h56e2Zfs6nZtyH71PTfdwsFj8PMfMMs171v1IW6WAc2MJtm&#10;oIjLYGuuDLwfnu8eQEVBttgEJgM/FGG9Gg6WmNtw5Te67KVSCcIxRwNOpM21jqUjj3EaWuLkfYXO&#10;oyTZVdp2eE1w3+j7LFtojzWnBYctbR2Vp/3ZG/gseqm+Zy+yO+HkY1K4Y/n6dDRmPOo3j6CEermF&#10;/9uFNTCHvyvpBujVLwAAAP//AwBQSwECLQAUAAYACAAAACEA2+H2y+4AAACFAQAAEwAAAAAAAAAA&#10;AAAAAAAAAAAAW0NvbnRlbnRfVHlwZXNdLnhtbFBLAQItABQABgAIAAAAIQBa9CxbvwAAABUBAAAL&#10;AAAAAAAAAAAAAAAAAB8BAABfcmVscy8ucmVsc1BLAQItABQABgAIAAAAIQDhT2+ZxQAAANoAAAAP&#10;AAAAAAAAAAAAAAAAAAcCAABkcnMvZG93bnJldi54bWxQSwUGAAAAAAMAAwC3AAAA+QIAAAAA&#10;" filled="f" strokecolor="black [3213]" strokeweight="1pt">
                    <v:textbox>
                      <w:txbxContent>
                        <w:p w14:paraId="3A18F589" w14:textId="77777777" w:rsidR="00EA4572" w:rsidRDefault="00EA4572" w:rsidP="00EA4572">
                          <w:pPr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</w:pPr>
                          <w:r w:rsidRPr="00560609"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>Re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>p</w:t>
                          </w:r>
                          <w:r w:rsidRPr="00560609"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>or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>t</w:t>
                          </w:r>
                          <w:r w:rsidRPr="00560609"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>s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 xml:space="preserve"> sought for retrieval:</w:t>
                          </w:r>
                        </w:p>
                        <w:p w14:paraId="6A906C46" w14:textId="77777777" w:rsidR="00EA4572" w:rsidRPr="00560609" w:rsidRDefault="00EA4572" w:rsidP="00EA4572">
                          <w:pPr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>(n = 235)</w:t>
                          </w:r>
                        </w:p>
                      </w:txbxContent>
                    </v:textbox>
                  </v:rect>
                  <v:rect id="_x0000_s1031" style="position:absolute;left:4614;top:35204;width:18873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TsAHwQAAANoAAAAPAAAAZHJzL2Rvd25yZXYueG1sRE9Na8JA&#10;EL0X/A/LCF5EN3ooJbqKKJYcSqG2HryN2TEbzc6G7FTTf989FHp8vO/luveNulMX68AGZtMMFHEZ&#10;bM2Vga/P/eQFVBRki01gMvBDEdarwdMScxse/EH3g1QqhXDM0YATaXOtY+nIY5yGljhxl9B5lAS7&#10;StsOHyncN3qeZc/aY82pwWFLW0fl7fDtDZyKXqrr7FXebjg+jgt3Lt93Z2NGw36zACXUy7/4z11Y&#10;A2lrupJugF79AgAA//8DAFBLAQItABQABgAIAAAAIQDb4fbL7gAAAIUBAAATAAAAAAAAAAAAAAAA&#10;AAAAAABbQ29udGVudF9UeXBlc10ueG1sUEsBAi0AFAAGAAgAAAAhAFr0LFu/AAAAFQEAAAsAAAAA&#10;AAAAAAAAAAAAHwEAAF9yZWxzLy5yZWxzUEsBAi0AFAAGAAgAAAAhAA9OwAfBAAAA2gAAAA8AAAAA&#10;AAAAAAAAAAAABwIAAGRycy9kb3ducmV2LnhtbFBLBQYAAAAAAwADALcAAAD1AgAAAAA=&#10;" filled="f" strokecolor="black [3213]" strokeweight="1pt">
                    <v:textbox>
                      <w:txbxContent>
                        <w:p w14:paraId="41969BA9" w14:textId="77777777" w:rsidR="00EA4572" w:rsidRDefault="00EA4572" w:rsidP="00EA4572">
                          <w:pPr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</w:pPr>
                          <w:r w:rsidRPr="00560609"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>Re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>p</w:t>
                          </w:r>
                          <w:r w:rsidRPr="00560609"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>or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>t</w:t>
                          </w:r>
                          <w:r w:rsidRPr="00560609"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>s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 xml:space="preserve"> assessed for eligibility:</w:t>
                          </w:r>
                        </w:p>
                        <w:p w14:paraId="49DE8141" w14:textId="77777777" w:rsidR="00EA4572" w:rsidRPr="00560609" w:rsidRDefault="00EA4572" w:rsidP="00EA4572">
                          <w:pPr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>(n = 235)</w:t>
                          </w:r>
                        </w:p>
                      </w:txbxContent>
                    </v:textbox>
                  </v:rect>
                  <v:rect id="Rectangle 13" o:spid="_x0000_s1032" style="position:absolute;left:4771;top:52188;width:18872;height:72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nYjiwwAAANsAAAAPAAAAZHJzL2Rvd25yZXYueG1sRE9Na8JA&#10;EL0X/A/LCL2IbmyhlOgqYmnJoRS09eBtzE6zqdnZkJ1q/PduQehtHu9z5sveN+pEXawDG5hOMlDE&#10;ZbA1Vwa+Pl/Hz6CiIFtsApOBC0VYLgZ3c8xtOPOGTlupVArhmKMBJ9LmWsfSkcc4CS1x4r5D51ES&#10;7CptOzyncN/ohyx70h5rTg0OW1o7Ko/bX29gX/RS/Uzf5P2Io92ocIfy4+VgzP2wX81ACfXyL765&#10;C5vmP8LfL+kAvbgCAAD//wMAUEsBAi0AFAAGAAgAAAAhANvh9svuAAAAhQEAABMAAAAAAAAAAAAA&#10;AAAAAAAAAFtDb250ZW50X1R5cGVzXS54bWxQSwECLQAUAAYACAAAACEAWvQsW78AAAAVAQAACwAA&#10;AAAAAAAAAAAAAAAfAQAAX3JlbHMvLnJlbHNQSwECLQAUAAYACAAAACEAdJ2I4sMAAADbAAAADwAA&#10;AAAAAAAAAAAAAAAHAgAAZHJzL2Rvd25yZXYueG1sUEsFBgAAAAADAAMAtwAAAPcCAAAAAA==&#10;" filled="f" strokecolor="black [3213]" strokeweight="1pt">
                    <v:textbox>
                      <w:txbxContent>
                        <w:p w14:paraId="781172CD" w14:textId="77777777" w:rsidR="00EA4572" w:rsidRPr="003E1679" w:rsidRDefault="00EA4572" w:rsidP="00EA4572">
                          <w:pPr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</w:pPr>
                          <w:r w:rsidRPr="003E1679"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>Studies included in review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>:</w:t>
                          </w:r>
                        </w:p>
                        <w:p w14:paraId="506E1AA8" w14:textId="77777777" w:rsidR="00EA4572" w:rsidRPr="003E1679" w:rsidRDefault="00EA4572" w:rsidP="00EA4572">
                          <w:pPr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</w:pPr>
                          <w:r w:rsidRPr="003E1679"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  <w:t>(n = 18)</w:t>
                          </w:r>
                        </w:p>
                        <w:p w14:paraId="2B01865C" w14:textId="77777777" w:rsidR="00EA4572" w:rsidRPr="00560609" w:rsidRDefault="00EA4572" w:rsidP="00EA4572">
                          <w:pPr>
                            <w:spacing w:after="0" w:line="240" w:lineRule="auto"/>
                            <w:rPr>
                              <w:rFonts w:ascii="Arial" w:hAnsi="Arial" w:cs="Arial"/>
                              <w:color w:val="000000" w:themeColor="text1"/>
                              <w:sz w:val="18"/>
                              <w:szCs w:val="20"/>
                            </w:rPr>
                          </w:pPr>
                        </w:p>
                      </w:txbxContent>
                    </v:textbox>
                  </v:rect>
                  <v:group id="Group 2" o:spid="_x0000_s1033" style="position:absolute;left:5127;width:89945;height:16040" coordorigin="588" coordsize="89945,160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36NoyQAAAOMAAAAPAAAAZHJzL2Rvd25yZXYueG1sRE/NasJA&#10;EL4LfYdlCr3pJmpqm7qKSCsepFAtiLchOybB7GzIbpP49q5Q8Djf/8yXvalES40rLSuIRxEI4szq&#10;knMFv4ev4RsI55E1VpZJwZUcLBdPgzmm2nb8Q+3e5yKEsEtRQeF9nUrpsoIMupGtiQN3to1BH84m&#10;l7rBLoSbSo6j6FUaLDk0FFjTuqDssv8zCjYddqtJ/NnuLuf19XRIvo+7mJR6ee5XHyA89f4h/ndv&#10;dZg/SeLZdPyezOD+UwBALm4AAAD//wMAUEsBAi0AFAAGAAgAAAAhANvh9svuAAAAhQEAABMAAAAA&#10;AAAAAAAAAAAAAAAAAFtDb250ZW50X1R5cGVzXS54bWxQSwECLQAUAAYACAAAACEAWvQsW78AAAAV&#10;AQAACwAAAAAAAAAAAAAAAAAfAQAAX3JlbHMvLnJlbHNQSwECLQAUAAYACAAAACEAN9+jaMkAAADj&#10;AAAADwAAAAAAAAAAAAAAAAAHAgAAZHJzL2Rvd25yZXYueG1sUEsFBgAAAAADAAMAtwAAAP0CAAAA&#10;AA==&#10;">
                    <v:rect id="Rectangle 1" o:spid="_x0000_s1034" style="position:absolute;left:760;top:3604;width:18872;height:124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GmawgAAANoAAAAPAAAAZHJzL2Rvd25yZXYueG1sRE9Na8JA&#10;EL0L/odlhF6kbuyhSOoqYmnJQQpVe+htzE6zqdnZkJ1q/PddQfA0PN7nzJe9b9SJulgHNjCdZKCI&#10;y2Brrgzsd2+PM1BRkC02gcnAhSIsF8PBHHMbzvxJp61UKoVwzNGAE2lzrWPpyGOchJY4cT+h8ygJ&#10;dpW2HZ5TuG/0U5Y9a481pwaHLa0dlcftnzfwXfRS/U7fZXPE8de4cIfy4/VgzMOoX72AEurlLr65&#10;C5vmw/WV69WLfwAAAP//AwBQSwECLQAUAAYACAAAACEA2+H2y+4AAACFAQAAEwAAAAAAAAAAAAAA&#10;AAAAAAAAW0NvbnRlbnRfVHlwZXNdLnhtbFBLAQItABQABgAIAAAAIQBa9CxbvwAAABUBAAALAAAA&#10;AAAAAAAAAAAAAB8BAABfcmVscy8ucmVsc1BLAQItABQABgAIAAAAIQCedGmawgAAANoAAAAPAAAA&#10;AAAAAAAAAAAAAAcCAABkcnMvZG93bnJldi54bWxQSwUGAAAAAAMAAwC3AAAA9gIAAAAA&#10;" filled="f" strokecolor="black [3213]" strokeweight="1pt">
                      <v:textbox>
                        <w:txbxContent>
                          <w:p w14:paraId="748C3D67" w14:textId="77777777" w:rsidR="00EA4572" w:rsidRDefault="00EA4572" w:rsidP="00EA457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</w:t>
                            </w:r>
                          </w:p>
                          <w:p w14:paraId="431C8B48" w14:textId="77777777" w:rsidR="00EA4572" w:rsidRDefault="00EA4572" w:rsidP="00EA4572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atabases:     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(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3644)</w:t>
                            </w:r>
                          </w:p>
                          <w:p w14:paraId="39183487" w14:textId="77777777" w:rsidR="00EA4572" w:rsidRDefault="00EA4572" w:rsidP="00EA4572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gisters (n = 13)</w:t>
                            </w:r>
                          </w:p>
                          <w:p w14:paraId="70A4040B" w14:textId="77777777" w:rsidR="00EA4572" w:rsidRPr="00560609" w:rsidRDefault="00EA4572" w:rsidP="00EA4572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ther sources   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(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2)</w:t>
                            </w:r>
                          </w:p>
                        </w:txbxContent>
                      </v:textbox>
                    </v:rect>
                    <v:rect id="Rectangle 2" o:spid="_x0000_s1035" style="position:absolute;left:24839;top:3428;width:21771;height:124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pvftxQAAANoAAAAPAAAAZHJzL2Rvd25yZXYueG1sRI9Pa8JA&#10;FMTvgt9heUIvUjd6KCV1FbFUcigF//TQ2zP7mk3Nvg3Zp6bfvisUPA4z8xtmvux9oy7UxTqwgekk&#10;A0VcBltzZeCwf3t8BhUF2WITmAz8UoTlYjiYY27Dlbd02UmlEoRjjgacSJtrHUtHHuMktMTJ+w6d&#10;R0myq7Tt8JrgvtGzLHvSHmtOCw5bWjsqT7uzN/BV9FL9TDfyfsLx57hwx/Lj9WjMw6hfvYAS6uUe&#10;/m8X1sAMblfSDdCLPwAAAP//AwBQSwECLQAUAAYACAAAACEA2+H2y+4AAACFAQAAEwAAAAAAAAAA&#10;AAAAAAAAAAAAW0NvbnRlbnRfVHlwZXNdLnhtbFBLAQItABQABgAIAAAAIQBa9CxbvwAAABUBAAAL&#10;AAAAAAAAAAAAAAAAAB8BAABfcmVscy8ucmVsc1BLAQItABQABgAIAAAAIQBupvftxQAAANoAAAAP&#10;AAAAAAAAAAAAAAAAAAcCAABkcnMvZG93bnJldi54bWxQSwUGAAAAAAMAAwC3AAAA+QIAAAAA&#10;" filled="f" strokecolor="black [3213]" strokeweight="1pt">
                      <v:textbox>
                        <w:txbxContent>
                          <w:p w14:paraId="5F3C1481" w14:textId="77777777" w:rsidR="00EA4572" w:rsidRDefault="00EA4572" w:rsidP="00EA457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C024C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EEB721B" w14:textId="77777777" w:rsidR="00EA4572" w:rsidRDefault="00EA4572" w:rsidP="00EA4572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(n = 1432)</w:t>
                            </w:r>
                          </w:p>
                          <w:p w14:paraId="49853619" w14:textId="77777777" w:rsidR="00EA4572" w:rsidRPr="00560609" w:rsidRDefault="00EA4572" w:rsidP="00EA457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v:textbox>
                    </v:rect>
                    <v:rect id="Rectangle 10" o:spid="_x0000_s1036" style="position:absolute;left:55625;top:3428;width:27165;height:124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TxaVxQAAANsAAAAPAAAAZHJzL2Rvd25yZXYueG1sRI9BS8NA&#10;EIXvQv/DMgUvpd3Ug0jabRFLJQcRrHrwNs2O2djsbMiObfz3zkHwNsN789436+0YO3OmIbeJHSwX&#10;BRjiOvmWGwdvr/v5HZgsyB67xOTghzJsN5OrNZY+XfiFzgdpjIZwLtFBEOlLa3MdKGJepJ5Ytc80&#10;RBRdh8b6AS8aHjt7UxS3NmLL2hCwp4dA9enwHR18VKM0X8tHeTrh7H1WhWP9vDs6dz0d71dghEb5&#10;N/9dV17xlV5/0QHs5hcAAP//AwBQSwECLQAUAAYACAAAACEA2+H2y+4AAACFAQAAEwAAAAAAAAAA&#10;AAAAAAAAAAAAW0NvbnRlbnRfVHlwZXNdLnhtbFBLAQItABQABgAIAAAAIQBa9CxbvwAAABUBAAAL&#10;AAAAAAAAAAAAAAAAAB8BAABfcmVscy8ucmVsc1BLAQItABQABgAIAAAAIQCETxaVxQAAANsAAAAP&#10;AAAAAAAAAAAAAAAAAAcCAABkcnMvZG93bnJldi54bWxQSwUGAAAAAAMAAwC3AAAA+QIAAAAA&#10;" filled="f" strokecolor="black [3213]" strokeweight="1pt">
                      <v:textbox>
                        <w:txbxContent>
                          <w:p w14:paraId="16793114" w14:textId="77777777" w:rsidR="00EA4572" w:rsidRDefault="00EA4572" w:rsidP="00EA457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425C977E" w14:textId="77777777" w:rsidR="00EA4572" w:rsidRDefault="00EA4572" w:rsidP="00EA4572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itation searching (n = 2)</w:t>
                            </w:r>
                          </w:p>
                          <w:p w14:paraId="752CA4B2" w14:textId="77777777" w:rsidR="00EA4572" w:rsidRPr="00560609" w:rsidRDefault="00EA4572" w:rsidP="00EA457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v:textbox>
                    </v:re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4" o:spid="_x0000_s1037" type="#_x0000_t32" style="position:absolute;left:19737;top:9601;width:512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ej+wwAAANsAAAAPAAAAZHJzL2Rvd25yZXYueG1sRE9Na8JA&#10;EL0X+h+WKXjTTbVYja4igtjiRVPR9jZkx2RpdjZktyb9911B6G0e73Pmy85W4kqNN44VPA8SEMS5&#10;04YLBcePTX8CwgdkjZVjUvBLHpaLx4c5ptq1fKBrFgoRQ9inqKAMoU6l9HlJFv3A1cSRu7jGYoiw&#10;KaRusI3htpLDJBlLi4ZjQ4k1rUvKv7MfqyA/fp6ntDcn3Y7M67befe1G2btSvaduNQMRqAv/4rv7&#10;Tcf5L3D7JR4gF38AAAD//wMAUEsBAi0AFAAGAAgAAAAhANvh9svuAAAAhQEAABMAAAAAAAAAAAAA&#10;AAAAAAAAAFtDb250ZW50X1R5cGVzXS54bWxQSwECLQAUAAYACAAAACEAWvQsW78AAAAVAQAACwAA&#10;AAAAAAAAAAAAAAAfAQAAX3JlbHMvLnJlbHNQSwECLQAUAAYACAAAACEAcwHo/sMAAADbAAAADwAA&#10;AAAAAAAAAAAAAAAHAgAAZHJzL2Rvd25yZXYueG1sUEsFBgAAAAADAAMAtwAAAPcCAAAAAA==&#10;" strokecolor="black [3213]" strokeweight=".5pt">
                      <v:stroke endarrow="block" joinstyle="miter"/>
                    </v:shape>
                    <v:group id="Group 1" o:spid="_x0000_s1038" style="position:absolute;left:588;width:89946;height:2629" coordorigin="512" coordsize="89945,26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1TdxyQAAAOMAAAAPAAAAZHJzL2Rvd25yZXYueG1sRE/NasJA&#10;EL4X+g7LFLw1m1i1aeoqIq14kEJVkN6G7JgEs7Mhuybx7bsFocf5/me+HEwtOmpdZVlBEsUgiHOr&#10;Ky4UHA+fzykI55E11pZJwY0cLBePD3PMtO35m7q9L0QIYZehgtL7JpPS5SUZdJFtiAN3tq1BH862&#10;kLrFPoSbWo7jeCYNVhwaSmxoXVJ+2V+Ngk2P/eol+eh2l/P69nOYfp12CSk1ehpW7yA8Df5ffHdv&#10;dZifjt8mcTpLXuHvpwCAXPwCAAD//wMAUEsBAi0AFAAGAAgAAAAhANvh9svuAAAAhQEAABMAAAAA&#10;AAAAAAAAAAAAAAAAAFtDb250ZW50X1R5cGVzXS54bWxQSwECLQAUAAYACAAAACEAWvQsW78AAAAV&#10;AQAACwAAAAAAAAAAAAAAAAAfAQAAX3JlbHMvLnJlbHNQSwECLQAUAAYACAAAACEAfdU3cckAAADj&#10;AAAADwAAAAAAAAAAAAAAAAAHAgAAZHJzL2Rvd25yZXYueG1sUEsFBgAAAAADAAMAtwAAAP0CAAAA&#10;AA==&#10;">
                      <v:shapetype id="_x0000_t176" coordsize="21600,21600" o:spt="176" adj="2700" path="m@0,qx0@0l0@2qy@0,21600l@1,21600qx21600@2l21600@0qy@1,xe">
                        <v:stroke joinstyle="miter"/>
                        <v:formulas>
                          <v:f eqn="val #0"/>
                          <v:f eqn="sum width 0 #0"/>
                          <v:f eqn="sum height 0 #0"/>
                          <v:f eqn="prod @0 2929 10000"/>
                          <v:f eqn="sum width 0 @3"/>
                          <v:f eqn="sum height 0 @3"/>
                          <v:f eqn="val width"/>
                          <v:f eqn="val height"/>
                          <v:f eqn="prod width 1 2"/>
                          <v:f eqn="prod height 1 2"/>
                        </v:formulas>
                        <v:path gradientshapeok="t" limo="10800,10800" o:connecttype="custom" o:connectlocs="@8,0;0,@9;@8,@7;@6,@9" textboxrect="@3,@3,@4,@5"/>
                      </v:shapetype>
                      <v:shape id="Flowchart: Alternate Process 29" o:spid="_x0000_s1039" type="#_x0000_t176" style="position:absolute;left:512;width:46020;height:26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OH/uxAAAANsAAAAPAAAAZHJzL2Rvd25yZXYueG1sRI9PawIx&#10;FMTvBb9DeIXeutl6KN11o4hYFA+FqqDHR/L2D25elk2q8dubQqHHYWZ+w1SLaHtxpdF3jhW8ZTkI&#10;Yu1Mx42C4+Hz9QOED8gGe8ek4E4eFvPJU4WlcTf+pus+NCJB2JeooA1hKKX0uiWLPnMDcfJqN1oM&#10;SY6NNCPeEtz2cprn79Jix2mhxYFWLenL/scq2Gx1fm7Wp1rWxelrEwt/32mv1MtzXM5ABIrhP/zX&#10;3hoF0wJ+v6QfIOcPAAAA//8DAFBLAQItABQABgAIAAAAIQDb4fbL7gAAAIUBAAATAAAAAAAAAAAA&#10;AAAAAAAAAABbQ29udGVudF9UeXBlc10ueG1sUEsBAi0AFAAGAAgAAAAhAFr0LFu/AAAAFQEAAAsA&#10;AAAAAAAAAAAAAAAAHwEAAF9yZWxzLy5yZWxzUEsBAi0AFAAGAAgAAAAhADE4f+7EAAAA2wAAAA8A&#10;AAAAAAAAAAAAAAAABwIAAGRycy9kb3ducmV2LnhtbFBLBQYAAAAAAwADALcAAAD4AgAAAAA=&#10;" fillcolor="#dceaf7 [351]" strokecolor="black [3213]" strokeweight="1pt">
                        <v:textbox>
                          <w:txbxContent>
                            <w:p w14:paraId="4CB73E65" w14:textId="77777777" w:rsidR="00EA4572" w:rsidRPr="003E1679" w:rsidRDefault="00EA4572" w:rsidP="00EA4572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3E1679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Identification of studies via databases and registers</w:t>
                              </w:r>
                            </w:p>
                          </w:txbxContent>
                        </v:textbox>
                      </v:shape>
                      <v:shape id="Flowchart: Alternate Process 30" o:spid="_x0000_s1040" type="#_x0000_t176" style="position:absolute;left:49723;width:40735;height:26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20CuwQAAANsAAAAPAAAAZHJzL2Rvd25yZXYueG1sRE/LasJA&#10;FN0L/YfhCt3pRAtiUkeRYjG4KJgW7PIyc/PAzJ2QmWry985C6PJw3pvdYFtxo943jhUs5gkIYu1M&#10;w5WCn+/P2RqED8gGW8ekYCQPu+3LZIOZcXc+060IlYgh7DNUUIfQZVJ6XZNFP3cdceRK11sMEfaV&#10;ND3eY7ht5TJJVtJiw7Ghxo4+atLX4s8qOOY6+a0Ol1KW6eXrOKR+PGmv1Ot02L+DCDSEf/HTnRsF&#10;b3F9/BJ/gNw+AAAA//8DAFBLAQItABQABgAIAAAAIQDb4fbL7gAAAIUBAAATAAAAAAAAAAAAAAAA&#10;AAAAAABbQ29udGVudF9UeXBlc10ueG1sUEsBAi0AFAAGAAgAAAAhAFr0LFu/AAAAFQEAAAsAAAAA&#10;AAAAAAAAAAAAHwEAAF9yZWxzLy5yZWxzUEsBAi0AFAAGAAgAAAAhACXbQK7BAAAA2wAAAA8AAAAA&#10;AAAAAAAAAAAABwIAAGRycy9kb3ducmV2LnhtbFBLBQYAAAAAAwADALcAAAD1AgAAAAA=&#10;" fillcolor="#dceaf7 [351]" strokecolor="black [3213]" strokeweight="1pt">
                        <v:textbox>
                          <w:txbxContent>
                            <w:p w14:paraId="2CE17ABD" w14:textId="77777777" w:rsidR="00EA4572" w:rsidRPr="003E1679" w:rsidRDefault="00EA4572" w:rsidP="00EA4572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3E1679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Identification of studies via other methods</w:t>
                              </w:r>
                            </w:p>
                          </w:txbxContent>
                        </v:textbox>
                      </v:shape>
                    </v:group>
                  </v:group>
                  <v:shape id="Flowchart: Alternate Process 31" o:spid="_x0000_s1041" type="#_x0000_t176" style="position:absolute;left:-4275;top:7587;width:12770;height:4136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P9G3xAAAANsAAAAPAAAAZHJzL2Rvd25yZXYueG1sRI9Ba8JA&#10;FITvQv/D8gre6saWFoluQigWchK0Iub2zD6T2OzbsLvV9N93CwWPw8x8w6zy0fTiSs53lhXMZwkI&#10;4trqjhsF+8+PpwUIH5A19pZJwQ95yLOHyQpTbW+8pesuNCJC2KeooA1hSKX0dUsG/cwOxNE7W2cw&#10;ROkaqR3eItz08jlJ3qTBjuNCiwO9t1R/7b6NggMW601ZNGVwp/Vw3BbV5RUrpaaPY7EEEWgM9/B/&#10;u9QKXubw9yX+AJn9AgAA//8DAFBLAQItABQABgAIAAAAIQDb4fbL7gAAAIUBAAATAAAAAAAAAAAA&#10;AAAAAAAAAABbQ29udGVudF9UeXBlc10ueG1sUEsBAi0AFAAGAAgAAAAhAFr0LFu/AAAAFQEAAAsA&#10;AAAAAAAAAAAAAAAAHwEAAF9yZWxzLy5yZWxzUEsBAi0AFAAGAAgAAAAhADc/0bfEAAAA2wAAAA8A&#10;AAAAAAAAAAAAAAAABwIAAGRycy9kb3ducmV2LnhtbFBLBQYAAAAAAwADALcAAAD4AgAAAAA=&#10;" fillcolor="#dceaf7 [351]" strokecolor="black [3213]" strokeweight="1pt">
                    <v:textbox>
                      <w:txbxContent>
                        <w:p w14:paraId="612E7A87" w14:textId="77777777" w:rsidR="00EA4572" w:rsidRPr="005313B9" w:rsidRDefault="00EA4572" w:rsidP="00EA4572">
                          <w:pPr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18"/>
                              <w:szCs w:val="18"/>
                            </w:rPr>
                          </w:pPr>
                          <w:r w:rsidRPr="005313B9"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18"/>
                              <w:szCs w:val="18"/>
                            </w:rPr>
                            <w:t>Identification</w:t>
                          </w:r>
                        </w:p>
                      </w:txbxContent>
                    </v:textbox>
                  </v:shape>
                  <v:shape id="Flowchart: Alternate Process 32" o:spid="_x0000_s1042" type="#_x0000_t176" style="position:absolute;left:-11958;top:30714;width:27873;height:395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7U/AwwAAANsAAAAPAAAAZHJzL2Rvd25yZXYueG1sRI9Pi8Iw&#10;FMTvC/sdwlvwpum6KFKNUhYXehL8g+jt2Tzbus1LSbJav70RhD0OM/MbZrboTCOu5HxtWcHnIAFB&#10;XFhdc6lgt/3pT0D4gKyxsUwK7uRhMX9/m2Gq7Y3XdN2EUkQI+xQVVCG0qZS+qMigH9iWOHpn6wyG&#10;KF0ptcNbhJtGDpNkLA3WHBcqbOm7ouJ382cU7DFbrvKszIM7LdvDOjteRnhUqvfRZVMQgbrwH361&#10;c63gawjPL/EHyPkDAAD//wMAUEsBAi0AFAAGAAgAAAAhANvh9svuAAAAhQEAABMAAAAAAAAAAAAA&#10;AAAAAAAAAFtDb250ZW50X1R5cGVzXS54bWxQSwECLQAUAAYACAAAACEAWvQsW78AAAAVAQAACwAA&#10;AAAAAAAAAAAAAAAfAQAAX3JlbHMvLnJlbHNQSwECLQAUAAYACAAAACEAx+1PwMMAAADbAAAADwAA&#10;AAAAAAAAAAAAAAAHAgAAZHJzL2Rvd25yZXYueG1sUEsFBgAAAAADAAMAtwAAAPcCAAAAAA==&#10;" fillcolor="#dceaf7 [351]" strokecolor="black [3213]" strokeweight="1pt">
                    <v:textbox>
                      <w:txbxContent>
                        <w:p w14:paraId="4F1F6D07" w14:textId="77777777" w:rsidR="00EA4572" w:rsidRDefault="00EA4572" w:rsidP="00EA4572">
                          <w:pPr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18"/>
                              <w:szCs w:val="18"/>
                            </w:rPr>
                            <w:t>Screening</w:t>
                          </w:r>
                        </w:p>
                        <w:p w14:paraId="03A6732C" w14:textId="77777777" w:rsidR="00EA4572" w:rsidRPr="001502CF" w:rsidRDefault="00EA4572" w:rsidP="00EA4572">
                          <w:pPr>
                            <w:spacing w:after="0" w:line="240" w:lineRule="auto"/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18"/>
                              <w:szCs w:val="18"/>
                            </w:rPr>
                          </w:pPr>
                        </w:p>
                      </w:txbxContent>
                    </v:textbox>
                  </v:shape>
                  <v:shape id="Flowchart: Alternate Process 33" o:spid="_x0000_s1043" type="#_x0000_t176" style="position:absolute;left:-2226;top:53475;width:7642;height:4262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oepbwwAAANsAAAAPAAAAZHJzL2Rvd25yZXYueG1sRI9Pi8Iw&#10;FMTvC/sdwlvYm6a7okg1SlkUelrwD6K3Z/Ns6zYvJYlav70RhD0OM/MbZjrvTCOu5HxtWcFXPwFB&#10;XFhdc6lgu1n2xiB8QNbYWCYFd/Iwn72/TTHV9sYruq5DKSKEfYoKqhDaVEpfVGTQ921LHL2TdQZD&#10;lK6U2uEtwk0jv5NkJA3WHBcqbOmnouJvfTEKdpgtfvOszIM7Ltr9Kjuch3hQ6vOjyyYgAnXhP/xq&#10;51rBYADPL/EHyNkDAAD//wMAUEsBAi0AFAAGAAgAAAAhANvh9svuAAAAhQEAABMAAAAAAAAAAAAA&#10;AAAAAAAAAFtDb250ZW50X1R5cGVzXS54bWxQSwECLQAUAAYACAAAACEAWvQsW78AAAAVAQAACwAA&#10;AAAAAAAAAAAAAAAfAQAAX3JlbHMvLnJlbHNQSwECLQAUAAYACAAAACEAqKHqW8MAAADbAAAADwAA&#10;AAAAAAAAAAAAAAAHAgAAZHJzL2Rvd25yZXYueG1sUEsFBgAAAAADAAMAtwAAAPcCAAAAAA==&#10;" fillcolor="#dceaf7 [351]" strokecolor="black [3213]" strokeweight="1pt">
                    <v:textbox>
                      <w:txbxContent>
                        <w:p w14:paraId="239D195B" w14:textId="77777777" w:rsidR="00EA4572" w:rsidRPr="001502CF" w:rsidRDefault="00EA4572" w:rsidP="00EA4572">
                          <w:pPr>
                            <w:spacing w:after="0" w:line="240" w:lineRule="auto"/>
                            <w:jc w:val="center"/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18"/>
                              <w:szCs w:val="18"/>
                            </w:rPr>
                            <w:t>Included</w:t>
                          </w:r>
                        </w:p>
                      </w:txbxContent>
                    </v:textbox>
                  </v:shape>
                  <v:shape id="Straight Arrow Connector 35" o:spid="_x0000_s1044" type="#_x0000_t32" style="position:absolute;left:12996;top:24155;width:0;height:28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+BEFxQAAANsAAAAPAAAAZHJzL2Rvd25yZXYueG1sRI9BS8NA&#10;FITvgv9heYK3ZqPB2sZuggii0ksbS6u3R/aZLGbfhuzaxH/vFgoeh5n5hlmVk+3EkQZvHCu4SVIQ&#10;xLXThhsFu/fn2QKED8gaO8ek4Jc8lMXlxQpz7Ube0rEKjYgQ9jkqaEPocyl93ZJFn7ieOHpfbrAY&#10;ohwaqQccI9x28jZN59Ki4bjQYk9PLdXf1Y9VUO8+DkvamL0eM3P/0q8/11n1ptT11fT4ACLQFP7D&#10;5/arVpDdwelL/AGy+AMAAP//AwBQSwECLQAUAAYACAAAACEA2+H2y+4AAACFAQAAEwAAAAAAAAAA&#10;AAAAAAAAAAAAW0NvbnRlbnRfVHlwZXNdLnhtbFBLAQItABQABgAIAAAAIQBa9CxbvwAAABUBAAAL&#10;AAAAAAAAAAAAAAAAAB8BAABfcmVscy8ucmVsc1BLAQItABQABgAIAAAAIQBX+BEFxQAAANsAAAAP&#10;AAAAAAAAAAAAAAAAAAcCAABkcnMvZG93bnJldi54bWxQSwUGAAAAAAMAAwC3AAAA+QIAAAAA&#10;" strokecolor="black [3213]" strokeweight=".5pt">
                    <v:stroke endarrow="block" joinstyle="miter"/>
                  </v:shape>
                  <v:shape id="Straight Arrow Connector 36" o:spid="_x0000_s1045" type="#_x0000_t32" style="position:absolute;left:13073;top:32267;width:0;height:28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Ko9yxQAAANsAAAAPAAAAZHJzL2Rvd25yZXYueG1sRI9Pa8JA&#10;FMTvgt9heYI33dSAtqmrFEFUvNhU+uf2yL4mS7NvQ3Y16bfvCkKPw8z8hlmue1uLK7XeOFbwME1A&#10;EBdOGy4VnN+2k0cQPiBrrB2Tgl/ysF4NB0vMtOv4la55KEWEsM9QQRVCk0npi4os+qlriKP37VqL&#10;Icq2lLrFLsJtLWdJMpcWDceFChvaVFT85BeroDh/fjzRybzrLjWLXXP8Oqb5QanxqH95BhGoD//h&#10;e3uvFaRzuH2JP0Cu/gAAAP//AwBQSwECLQAUAAYACAAAACEA2+H2y+4AAACFAQAAEwAAAAAAAAAA&#10;AAAAAAAAAAAAW0NvbnRlbnRfVHlwZXNdLnhtbFBLAQItABQABgAIAAAAIQBa9CxbvwAAABUBAAAL&#10;AAAAAAAAAAAAAAAAAB8BAABfcmVscy8ucmVsc1BLAQItABQABgAIAAAAIQCnKo9yxQAAANsAAAAP&#10;AAAAAAAAAAAAAAAAAAcCAABkcnMvZG93bnJldi54bWxQSwUGAAAAAAMAAwC3AAAA+QIAAAAA&#10;" strokecolor="black [3213]" strokeweight=".5pt">
                    <v:stroke endarrow="block" joinstyle="miter"/>
                  </v:shape>
                  <v:shape id="Straight Arrow Connector 19" o:spid="_x0000_s1046" type="#_x0000_t32" style="position:absolute;left:12996;top:40461;width:0;height:117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AEdgwwAAANsAAAAPAAAAZHJzL2Rvd25yZXYueG1sRE9Na8JA&#10;EL0L/Q/LFHrTTRW0SV1FBGnFi6bS6m3ITpOl2dmQ3Zr033cFwds83ufMl72txYVabxwreB4lIIgL&#10;pw2XCo4fm+ELCB+QNdaOScEfeVguHgZzzLTr+ECXPJQihrDPUEEVQpNJ6YuKLPqRa4gj9+1aiyHC&#10;tpS6xS6G21qOk2QqLRqODRU2tK6o+Ml/rYLiePpKaW8+dTcxs7dmd95N8q1ST4/96hVEoD7cxTf3&#10;u47zU7j+Eg+Qi38AAAD//wMAUEsBAi0AFAAGAAgAAAAhANvh9svuAAAAhQEAABMAAAAAAAAAAAAA&#10;AAAAAAAAAFtDb250ZW50X1R5cGVzXS54bWxQSwECLQAUAAYACAAAACEAWvQsW78AAAAVAQAACwAA&#10;AAAAAAAAAAAAAAAfAQAAX3JlbHMvLnJlbHNQSwECLQAUAAYACAAAACEAnQBHYMMAAADbAAAADwAA&#10;AAAAAAAAAAAAAAAHAgAAZHJzL2Rvd25yZXYueG1sUEsFBgAAAAADAAMAtwAAAPcCAAAAAA==&#10;" strokecolor="black [3213]" strokeweight=".5pt">
                    <v:stroke endarrow="block" joinstyle="miter"/>
                  </v:shape>
                </v:group>
                <v:rect id="_x0000_s1047" style="position:absolute;left:59730;top:20452;width:27599;height:52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0VR1xQAAANoAAAAPAAAAZHJzL2Rvd25yZXYueG1sRI9Ba8JA&#10;FITvgv9heYIXqRt70JK6ilhacpBCtT309sy+ZlOzb0P2qem/7xYKHoeZ+YZZrnvfqAt1sQ5sYDbN&#10;QBGXwdZcGXg/PN89gIqCbLEJTAZ+KMJ6NRwsMbfhym902UulEoRjjgacSJtrHUtHHuM0tMTJ+wqd&#10;R0myq7Tt8JrgvtH3WTbXHmtOCw5b2joqT/uzN/BZ9FJ9z15kd8LJx6Rwx/L16WjMeNRvHkEJ9XIL&#10;/7cLa2ABf1fSDdCrXwAAAP//AwBQSwECLQAUAAYACAAAACEA2+H2y+4AAACFAQAAEwAAAAAAAAAA&#10;AAAAAAAAAAAAW0NvbnRlbnRfVHlwZXNdLnhtbFBLAQItABQABgAIAAAAIQBa9CxbvwAAABUBAAAL&#10;AAAAAAAAAAAAAAAAAB8BAABfcmVscy8ucmVsc1BLAQItABQABgAIAAAAIQB+0VR1xQAAANoAAAAP&#10;AAAAAAAAAAAAAAAAAAcCAABkcnMvZG93bnJldi54bWxQSwUGAAAAAAMAAwC3AAAA+QIAAAAA&#10;" filled="f" strokecolor="black [3213]" strokeweight="1pt">
                  <v:textbox>
                    <w:txbxContent>
                      <w:p w14:paraId="5CE27EA4" w14:textId="77777777" w:rsidR="00EA4572" w:rsidRDefault="00EA4572" w:rsidP="00EA4572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p</w:t>
                        </w: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or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t</w:t>
                        </w: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sought for retrieval:</w:t>
                        </w:r>
                      </w:p>
                      <w:p w14:paraId="78213776" w14:textId="77777777" w:rsidR="00EA4572" w:rsidRPr="00560609" w:rsidRDefault="00EA4572" w:rsidP="00EA4572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(n = 2)</w:t>
                        </w:r>
                      </w:p>
                    </w:txbxContent>
                  </v:textbox>
                </v:rect>
                <v:shape id="Straight Arrow Connector 22" o:spid="_x0000_s1048" type="#_x0000_t32" style="position:absolute;left:73586;top:25716;width:0;height:30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yB+sxQAAANsAAAAPAAAAZHJzL2Rvd25yZXYueG1sRI9Ba8JA&#10;FITvQv/D8gq96cYI1kZXkUKp4qVGaevtkX0mi9m3Ibua9N93CwWPw8x8wyxWva3FjVpvHCsYjxIQ&#10;xIXThksFx8PbcAbCB2SNtWNS8EMeVsuHwQIz7Tre0y0PpYgQ9hkqqEJoMil9UZFFP3INcfTOrrUY&#10;omxLqVvsItzWMk2SqbRoOC5U2NBrRcUlv1oFxfH764U+zKfuJub5vdmddpN8q9TTY7+egwjUh3v4&#10;v73RCtIU/r7EHyCXvwAAAP//AwBQSwECLQAUAAYACAAAACEA2+H2y+4AAACFAQAAEwAAAAAAAAAA&#10;AAAAAAAAAAAAW0NvbnRlbnRfVHlwZXNdLnhtbFBLAQItABQABgAIAAAAIQBa9CxbvwAAABUBAAAL&#10;AAAAAAAAAAAAAAAAAB8BAABfcmVscy8ucmVsc1BLAQItABQABgAIAAAAIQBdyB+sxQAAANsAAAAP&#10;AAAAAAAAAAAAAAAAAAcCAABkcnMvZG93bnJldi54bWxQSwUGAAAAAAMAAwC3AAAA+QIAAAAA&#10;" strokecolor="black [3213]" strokeweight=".5pt">
                  <v:stroke endarrow="block" joinstyle="miter"/>
                </v:shape>
                <v:shape id="Straight Arrow Connector 23" o:spid="_x0000_s1049" type="#_x0000_t32" style="position:absolute;left:73716;top:15844;width:0;height:460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hLo3xQAAANsAAAAPAAAAZHJzL2Rvd25yZXYueG1sRI9Ba8JA&#10;FITvQv/D8gq96UYD1kZXEUFa8VKjtPX2yD6TxezbkN2a9N93CwWPw8x8wyxWva3FjVpvHCsYjxIQ&#10;xIXThksFp+N2OAPhA7LG2jEp+CEPq+XDYIGZdh0f6JaHUkQI+wwVVCE0mZS+qMiiH7mGOHoX11oM&#10;Ubal1C12EW5rOUmSqbRoOC5U2NCmouKaf1sFxenr84XezYfuUvP82uzP+zTfKfX02K/nIAL14R7+&#10;b79pBZMU/r7EHyCXvwAAAP//AwBQSwECLQAUAAYACAAAACEA2+H2y+4AAACFAQAAEwAAAAAAAAAA&#10;AAAAAAAAAAAAW0NvbnRlbnRfVHlwZXNdLnhtbFBLAQItABQABgAIAAAAIQBa9CxbvwAAABUBAAAL&#10;AAAAAAAAAAAAAAAAAB8BAABfcmVscy8ucmVsc1BLAQItABQABgAIAAAAIQAyhLo3xQAAANsAAAAP&#10;AAAAAAAAAAAAAAAAAAcCAABkcnMvZG93bnJldi54bWxQSwUGAAAAAAMAAwC3AAAA+QIAAAAA&#10;" strokecolor="black [3213]" strokeweight=".5pt">
                  <v:stroke endarrow="block" joinstyle="miter"/>
                </v:shape>
              </v:group>
            </w:pict>
          </mc:Fallback>
        </mc:AlternateContent>
      </w:r>
    </w:p>
    <w:p w14:paraId="6C6374A2" w14:textId="77777777" w:rsidR="00EA4572" w:rsidRPr="003E1679" w:rsidRDefault="00EA4572" w:rsidP="00EA4572">
      <w:pPr>
        <w:spacing w:after="0" w:line="240" w:lineRule="auto"/>
      </w:pPr>
    </w:p>
    <w:p w14:paraId="3E7E594C" w14:textId="77777777" w:rsidR="00EA4572" w:rsidRPr="003E1679" w:rsidRDefault="00EA4572" w:rsidP="00EA4572">
      <w:pPr>
        <w:spacing w:after="0" w:line="240" w:lineRule="auto"/>
      </w:pPr>
    </w:p>
    <w:p w14:paraId="10348890" w14:textId="77777777" w:rsidR="00EA4572" w:rsidRPr="003E1679" w:rsidRDefault="00EA4572" w:rsidP="00EA4572">
      <w:pPr>
        <w:spacing w:after="0" w:line="240" w:lineRule="auto"/>
      </w:pPr>
    </w:p>
    <w:p w14:paraId="4A67A885" w14:textId="77777777" w:rsidR="00EA4572" w:rsidRPr="003E1679" w:rsidRDefault="00EA4572" w:rsidP="00EA4572">
      <w:pPr>
        <w:spacing w:after="0" w:line="240" w:lineRule="auto"/>
      </w:pPr>
    </w:p>
    <w:p w14:paraId="05B8D69A" w14:textId="77777777" w:rsidR="00EA4572" w:rsidRPr="003E1679" w:rsidRDefault="00EA4572" w:rsidP="00EA4572">
      <w:pPr>
        <w:spacing w:after="0" w:line="240" w:lineRule="auto"/>
      </w:pPr>
    </w:p>
    <w:p w14:paraId="1F0D9515" w14:textId="77777777" w:rsidR="00EA4572" w:rsidRPr="003E1679" w:rsidRDefault="00EA4572" w:rsidP="00EA4572">
      <w:pPr>
        <w:spacing w:after="0" w:line="240" w:lineRule="auto"/>
      </w:pPr>
    </w:p>
    <w:p w14:paraId="671D16E0" w14:textId="77777777" w:rsidR="00EA4572" w:rsidRPr="003E1679" w:rsidRDefault="00EA4572" w:rsidP="00EA4572">
      <w:pPr>
        <w:tabs>
          <w:tab w:val="left" w:pos="11412"/>
        </w:tabs>
        <w:spacing w:after="0" w:line="240" w:lineRule="auto"/>
      </w:pPr>
      <w:r w:rsidRPr="003E1679">
        <w:tab/>
      </w:r>
    </w:p>
    <w:p w14:paraId="62037DD1" w14:textId="77777777" w:rsidR="00EA4572" w:rsidRPr="003E1679" w:rsidRDefault="00EA4572" w:rsidP="00EA4572">
      <w:pPr>
        <w:spacing w:after="0" w:line="240" w:lineRule="auto"/>
      </w:pPr>
    </w:p>
    <w:p w14:paraId="3AFEB117" w14:textId="77777777" w:rsidR="00EA4572" w:rsidRPr="003E1679" w:rsidRDefault="00EA4572" w:rsidP="00EA4572">
      <w:pPr>
        <w:spacing w:after="0" w:line="240" w:lineRule="auto"/>
      </w:pPr>
    </w:p>
    <w:p w14:paraId="57DC83FD" w14:textId="77777777" w:rsidR="00EA4572" w:rsidRPr="003E1679" w:rsidRDefault="00EA4572" w:rsidP="00EA4572">
      <w:pPr>
        <w:spacing w:after="0" w:line="240" w:lineRule="auto"/>
      </w:pPr>
      <w:r w:rsidRPr="003E167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AAEF9B" wp14:editId="5BB6FB01">
                <wp:simplePos x="0" y="0"/>
                <wp:positionH relativeFrom="column">
                  <wp:posOffset>843915</wp:posOffset>
                </wp:positionH>
                <wp:positionV relativeFrom="paragraph">
                  <wp:posOffset>8572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22B042" id="Straight Arrow Connector 27" o:spid="_x0000_s1026" type="#_x0000_t32" style="position:absolute;margin-left:66.45pt;margin-top:6.75pt;width:0;height:22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DyTAmjeAAAACQEA&#10;AA8AAABkcnMvZG93bnJldi54bWxMj8FuwjAQRO+V+AdrkXorDlS0EOIgVAkJtapEaT/AiZckwl4H&#10;20Dy93V6obed3dHsm2zdGc2u6HxjScB0kgBDKq1qqBLw8719WgDzQZKS2hIK6NHDOh89ZDJV9kZf&#10;eD2EisUQ8qkUUIfQppz7skYj/cS2SPF2tM7IEKWruHLyFsON5rMkeeFGNhQ/1LLFtxrL0+FiBCx3&#10;bVXo/cf79Jy47a7Z95/dphficdxtVsACduFuhgE/okMemQp7IeWZjvp5tozWYZgDGwx/i0LA/HUB&#10;PM/4/wb5LwA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A8kwJo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41C0696F" w14:textId="77777777" w:rsidR="00EA4572" w:rsidRPr="003E1679" w:rsidRDefault="00EA4572" w:rsidP="00EA4572">
      <w:pPr>
        <w:spacing w:after="0" w:line="240" w:lineRule="auto"/>
      </w:pPr>
    </w:p>
    <w:p w14:paraId="0D99B014" w14:textId="77777777" w:rsidR="00EA4572" w:rsidRPr="003E1679" w:rsidRDefault="00EA4572" w:rsidP="00EA4572">
      <w:pPr>
        <w:spacing w:after="0" w:line="240" w:lineRule="auto"/>
      </w:pPr>
      <w:r w:rsidRPr="003E1679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5C82C35" wp14:editId="3B54B4BC">
                <wp:simplePos x="0" y="0"/>
                <wp:positionH relativeFrom="column">
                  <wp:posOffset>1958340</wp:posOffset>
                </wp:positionH>
                <wp:positionV relativeFrom="paragraph">
                  <wp:posOffset>23495</wp:posOffset>
                </wp:positionV>
                <wp:extent cx="1520190" cy="577239"/>
                <wp:effectExtent l="0" t="0" r="22860" b="13335"/>
                <wp:wrapNone/>
                <wp:docPr id="4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0190" cy="57723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599A90" w14:textId="77777777" w:rsidR="00EA4572" w:rsidRDefault="00EA4572" w:rsidP="00EA457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618B40FB" w14:textId="77777777" w:rsidR="00EA4572" w:rsidRPr="00560609" w:rsidRDefault="00EA4572" w:rsidP="00EA457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99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5C82C35" id="Rectangle 6" o:spid="_x0000_s1050" style="position:absolute;margin-left:154.2pt;margin-top:1.85pt;width:119.7pt;height:45.4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KzThwIAAHEFAAAOAAAAZHJzL2Uyb0RvYy54bWysVEtv2zAMvg/YfxB0Xx1nyboGdYqgRYcB&#10;RVesHXpWZKk2IIsapcTOfv0o+ZGgK3YYloMjieRH8uPj8qprDNsr9DXYgudnM86UlVDW9qXgP55u&#10;P3zmzAdhS2HAqoIflOdX6/fvLlu3UnOowJQKGYFYv2pdwasQ3CrLvKxUI/wZOGVJqAEbEeiKL1mJ&#10;oiX0xmTz2exT1gKWDkEq7+n1phfydcLXWsnwTWuvAjMFp9hC+mL6buM3W1+K1QsKV9VyCEP8QxSN&#10;qC05naBuRBBsh/UfUE0tETzocCahyUDrWqqUA2WTz15l81gJp1IuRI53E03+/8HK+/2je0CioXV+&#10;5ekYs+g0NvGf4mNdIuswkaW6wCQ95kuK+II4lSRbnp/PP15ENrOjtUMfvihoWDwUHKkYiSOxv/Oh&#10;Vx1VojMLt7UxqSDGxgcPpi7jW7rEjlDXBtleUC1Dlw/eTrTId7TMjqmkUzgYFSGM/a40q0sKfp4C&#10;SV12xBRSKhvyXlSJUvWuljP6jc7GKFKiCTAiawpywh4ARs0eZMTu0x70o6lKTToZz/4WWG88WSTP&#10;YMNk3NQW8C0AQ1kNnnv9kaSemshS6LYdcUN1XUTV+LSF8vCADKGfGu/kbU2VvBM+PAikMaHi0+iH&#10;b/TRBtqCw3DirAL89dZ71KfuJSlnLY1dwf3PnUDFmflqqa8v8sUizmm6LJbnc7rgqWR7KrG75hqo&#10;G3JaMk6mY9QPZjxqhOaZNsQmeiWRsJJ8F1wGHC/XoV8HtGOk2mySGs2mE+HOPjoZwSPRsVOfumeB&#10;bmjnQINwD+OIitWrru51o6WFzS6ArlPLH3kdSkBznXpp2EFxcZzek9ZxU65/AwAA//8DAFBLAwQU&#10;AAYACAAAACEAhjM8oeEAAAAIAQAADwAAAGRycy9kb3ducmV2LnhtbEyPwU7DMBBE70j8g7VIXCrq&#10;FEJbQpwKgUA9ICQKHLht4iUJjddR7Lbh77uc4LajGc2+yVej69SehtB6NjCbJqCIK29brg28vz1e&#10;LEGFiGyx80wGfijAqjg9yTGz/sCvtN/EWkkJhwwNNDH2mdahashhmPqeWLwvPziMIoda2wEPUu46&#10;fZkkc+2wZfnQYE/3DVXbzc4Z+FyPsf6ePcXnLU4+JuumrF4eSmPOz8a7W1CRxvgXhl98QYdCmEq/&#10;YxtUZ+AqWaYSlWMBSvzrdCFTSgM36Rx0kev/A4ojAAAA//8DAFBLAQItABQABgAIAAAAIQC2gziS&#10;/gAAAOEBAAATAAAAAAAAAAAAAAAAAAAAAABbQ29udGVudF9UeXBlc10ueG1sUEsBAi0AFAAGAAgA&#10;AAAhADj9If/WAAAAlAEAAAsAAAAAAAAAAAAAAAAALwEAAF9yZWxzLy5yZWxzUEsBAi0AFAAGAAgA&#10;AAAhAFa0rNOHAgAAcQUAAA4AAAAAAAAAAAAAAAAALgIAAGRycy9lMm9Eb2MueG1sUEsBAi0AFAAG&#10;AAgAAAAhAIYzPKHhAAAACAEAAA8AAAAAAAAAAAAAAAAA4QQAAGRycy9kb3ducmV2LnhtbFBLBQYA&#10;AAAABAAEAPMAAADvBQAAAAA=&#10;" filled="f" strokecolor="black [3213]" strokeweight="1pt">
                <v:textbox>
                  <w:txbxContent>
                    <w:p w14:paraId="2D599A90" w14:textId="77777777" w:rsidR="00EA4572" w:rsidRDefault="00EA4572" w:rsidP="00EA457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618B40FB" w14:textId="77777777" w:rsidR="00EA4572" w:rsidRPr="00560609" w:rsidRDefault="00EA4572" w:rsidP="00EA457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992)</w:t>
                      </w:r>
                    </w:p>
                  </w:txbxContent>
                </v:textbox>
              </v:rect>
            </w:pict>
          </mc:Fallback>
        </mc:AlternateContent>
      </w:r>
    </w:p>
    <w:p w14:paraId="5C04A031" w14:textId="77777777" w:rsidR="00EA4572" w:rsidRPr="003E1679" w:rsidRDefault="00EA4572" w:rsidP="00EA4572">
      <w:pPr>
        <w:spacing w:after="0" w:line="240" w:lineRule="auto"/>
      </w:pPr>
      <w:r w:rsidRPr="003E167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A67513" wp14:editId="7BE63F80">
                <wp:simplePos x="0" y="0"/>
                <wp:positionH relativeFrom="column">
                  <wp:posOffset>1563370</wp:posOffset>
                </wp:positionH>
                <wp:positionV relativeFrom="paragraph">
                  <wp:posOffset>146050</wp:posOffset>
                </wp:positionV>
                <wp:extent cx="385565" cy="0"/>
                <wp:effectExtent l="0" t="76200" r="14605" b="95250"/>
                <wp:wrapNone/>
                <wp:docPr id="15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556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B20A9FC" id="Straight Arrow Connector 9" o:spid="_x0000_s1026" type="#_x0000_t32" style="position:absolute;margin-left:123.1pt;margin-top:11.5pt;width:30.35pt;height:0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59euygEAAP0DAAAOAAAAZHJzL2Uyb0RvYy54bWysU8tu2zAQvBfoPxC815JTOAgMyzk4TS9F&#10;G/TxAQy1lAjwBXJrSX/fJWVLfaFAi15WIrmzszNcHu5Ha9gZYtLeNXy7qTkDJ32rXdfwL58fX91x&#10;llC4VhjvoOETJH5/fPniMIQ93PjemxYioyIu7YfQ8B4x7KsqyR6sSBsfwNGh8tEKpGXsqjaKgapb&#10;U93U9W01+NiG6CWkRLsP8yE/lvpKgcQPSiVAZhpOvWGJscTnHKvjQey7KEKv5aUN8Q9dWKEdkS6l&#10;HgQK9jXqX0pZLaNPXuFGelt5pbSEooHUbOuf1HzqRYCihcxJYbEp/b+y8v355J4i2TCEtE/hKWYV&#10;o4o2f6k/NhazpsUsGJFJ2nx9t9vd7jiT16NqxYWY8C14y/JPwxNGobseT945uhEft8UrcX6XkJgJ&#10;eAVkUuNyTN7o9lEbUxZ5HOBkIjsLukgct/niCPdDFgpt3riW4RRo0jBq4ToDl8xctVo1lj+cDMyM&#10;H0Ex3ZKqubMyfiufkBIcXjmNo+wMU9TdAqyLpD8CL/kZCmU0/wa8IAqzd7iArXY+/o59tUnN+VcH&#10;Zt3ZgmffTuX2izU0Y8XVy3vIQ/z9usDXV3v8BgAA//8DAFBLAwQUAAYACAAAACEAxsl6dd4AAAAJ&#10;AQAADwAAAGRycy9kb3ducmV2LnhtbEyP3UrDQBCF7wXfYRnBO7vbVIKN2ZQiFIoitNUH2GSnSej+&#10;xN1tm7y9I17o3cycw5nvlKvRGnbBEHvvJMxnAhi6xuvetRI+PzYPT8BiUk4r4x1KmDDCqrq9KVWh&#10;/dXt8XJILaMQFwsloUtpKDiPTYdWxZkf0JF29MGqRGtouQ7qSuHW8EyInFvVO/rQqQFfOmxOh7OV&#10;sNwObW12b6/zLxE22343vY/rScr7u3H9DCzhmP7M8INP6FARU+3PTkdmJGSPeUZWGhbUiQwLkS+B&#10;1b8HXpX8f4PqGwAA//8DAFBLAQItABQABgAIAAAAIQC2gziS/gAAAOEBAAATAAAAAAAAAAAAAAAA&#10;AAAAAABbQ29udGVudF9UeXBlc10ueG1sUEsBAi0AFAAGAAgAAAAhADj9If/WAAAAlAEAAAsAAAAA&#10;AAAAAAAAAAAALwEAAF9yZWxzLy5yZWxzUEsBAi0AFAAGAAgAAAAhAHrn167KAQAA/QMAAA4AAAAA&#10;AAAAAAAAAAAALgIAAGRycy9lMm9Eb2MueG1sUEsBAi0AFAAGAAgAAAAhAMbJenX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38826918" w14:textId="77777777" w:rsidR="00EA4572" w:rsidRPr="003E1679" w:rsidRDefault="00EA4572" w:rsidP="00EA4572">
      <w:pPr>
        <w:spacing w:after="0" w:line="240" w:lineRule="auto"/>
      </w:pPr>
    </w:p>
    <w:p w14:paraId="7E0689C4" w14:textId="77777777" w:rsidR="00EA4572" w:rsidRPr="003E1679" w:rsidRDefault="00EA4572" w:rsidP="00EA4572">
      <w:pPr>
        <w:spacing w:after="0" w:line="240" w:lineRule="auto"/>
      </w:pPr>
      <w:r w:rsidRPr="003E167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B1F1D64" wp14:editId="03B763F7">
                <wp:simplePos x="0" y="0"/>
                <wp:positionH relativeFrom="column">
                  <wp:posOffset>3432810</wp:posOffset>
                </wp:positionH>
                <wp:positionV relativeFrom="paragraph">
                  <wp:posOffset>6985</wp:posOffset>
                </wp:positionV>
                <wp:extent cx="632460" cy="701040"/>
                <wp:effectExtent l="38100" t="0" r="15240" b="99060"/>
                <wp:wrapNone/>
                <wp:docPr id="440521913" name="Connector: Elbow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2460" cy="701040"/>
                        </a:xfrm>
                        <a:prstGeom prst="bentConnector3">
                          <a:avLst>
                            <a:gd name="adj1" fmla="val 34167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1B4C4B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13" o:spid="_x0000_s1026" type="#_x0000_t34" style="position:absolute;margin-left:270.3pt;margin-top:.55pt;width:49.8pt;height:55.2pt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wkz7AEAADUEAAAOAAAAZHJzL2Uyb0RvYy54bWysU8uu0zAQ3SPxD5b3NElb9aKo6V30cmGB&#10;4IrHB7j2uDHyS7Zp2r9n7KQpLyGB2Fh+zDkz58x4e382mpwgROVsR5tFTQlY7oSyx45+/vT44iUl&#10;MTErmHYWOnqBSO93z59tB9/C0vVOCwgESWxsB9/RPiXfVlXkPRgWF86DxUfpgmEJj+FYicAGZDe6&#10;Wtb1phpcED44DjHi7cP4SHeFX0rg6b2UERLRHcXaUllDWQ95rXZb1h4D873iUxnsH6owTFlMOlM9&#10;sMTI16B+oTKKBxedTAvuTOWkVByKBlTT1D+p+dgzD0ULmhP9bFP8f7T83WlvnwLaMPjYRv8Usoqz&#10;DIZIrfwb7GnRhZWSc7HtMtsG50Q4Xm5Wy/UGzeX4dIcq1sXWaqTJdD7E9BqcIXnT0QPYtHfWYnNc&#10;WBV6dnobU/FPEMsMDgoTXxpKpNHYjhPTZLVuNne5Xcg7RePuypyh2uY1Oq3Eo9K6HPIYwV4HghQd&#10;TedmYvghKjGlX1lB0sVj4hQUs0cNU2RmrW7elF26aBgzfgBJlEAPRpfK2N7yMc5R6jWnthidYRKr&#10;m4F10f9H4BSfoVBG+m/AM6JkdjbNYKOsC7/LfrNJjvFXB0bd2YKDE5cyNcUanM3Sl+kf5eH//lzg&#10;t9+++wYAAP//AwBQSwMEFAAGAAgAAAAhAF3lM77eAAAACQEAAA8AAABkcnMvZG93bnJldi54bWxM&#10;j8FOwzAQRO9I/IO1SNyonaiNUBqnQgVOcIBSJI5uvE1S4nUUu03692xP9Dh6o9m3xWpynTjhEFpP&#10;GpKZAoFUedtSrWH79frwCCJEQ9Z0nlDDGQOsytubwuTWj/SJp02sBY9QyI2GJsY+lzJUDToTZr5H&#10;Yrb3gzOR41BLO5iRx10nU6Uy6UxLfKExPa4brH43R6chm6qX9Px8cOv3jx+7j2/j9nsctb6/m56W&#10;ICJO8b8MF31Wh5Kddv5INohOw2KuMq4ySEAwz+YqBbG75GQBsizk9QflHwAAAP//AwBQSwECLQAU&#10;AAYACAAAACEAtoM4kv4AAADhAQAAEwAAAAAAAAAAAAAAAAAAAAAAW0NvbnRlbnRfVHlwZXNdLnht&#10;bFBLAQItABQABgAIAAAAIQA4/SH/1gAAAJQBAAALAAAAAAAAAAAAAAAAAC8BAABfcmVscy8ucmVs&#10;c1BLAQItABQABgAIAAAAIQBCGwkz7AEAADUEAAAOAAAAAAAAAAAAAAAAAC4CAABkcnMvZTJvRG9j&#10;LnhtbFBLAQItABQABgAIAAAAIQBd5TO+3gAAAAkBAAAPAAAAAAAAAAAAAAAAAEYEAABkcnMvZG93&#10;bnJldi54bWxQSwUGAAAAAAQABADzAAAAUQUAAAAA&#10;" adj="7380" strokecolor="black [3213]" strokeweight=".5pt">
                <v:stroke endarrow="block"/>
              </v:shape>
            </w:pict>
          </mc:Fallback>
        </mc:AlternateContent>
      </w:r>
    </w:p>
    <w:p w14:paraId="5BE0326A" w14:textId="77777777" w:rsidR="00EA4572" w:rsidRPr="003E1679" w:rsidRDefault="00EA4572" w:rsidP="00EA4572">
      <w:pPr>
        <w:spacing w:after="0" w:line="240" w:lineRule="auto"/>
      </w:pPr>
    </w:p>
    <w:p w14:paraId="42FB036B" w14:textId="77777777" w:rsidR="00EA4572" w:rsidRPr="003E1679" w:rsidRDefault="00EA4572" w:rsidP="00EA4572">
      <w:pPr>
        <w:spacing w:after="0" w:line="240" w:lineRule="auto"/>
      </w:pPr>
      <w:r w:rsidRPr="003E1679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D82BE04" wp14:editId="0BC07DA4">
                <wp:simplePos x="0" y="0"/>
                <wp:positionH relativeFrom="column">
                  <wp:posOffset>1958340</wp:posOffset>
                </wp:positionH>
                <wp:positionV relativeFrom="paragraph">
                  <wp:posOffset>92710</wp:posOffset>
                </wp:positionV>
                <wp:extent cx="1478280" cy="577239"/>
                <wp:effectExtent l="0" t="0" r="26670" b="13335"/>
                <wp:wrapNone/>
                <wp:docPr id="6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8280" cy="57723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48BFA4" w14:textId="77777777" w:rsidR="00EA4572" w:rsidRDefault="00EA4572" w:rsidP="00EA457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:</w:t>
                            </w:r>
                          </w:p>
                          <w:p w14:paraId="1FECC3FB" w14:textId="77777777" w:rsidR="00EA4572" w:rsidRPr="00560609" w:rsidRDefault="00EA4572" w:rsidP="00EA457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D82BE04" id="Rectangle 7" o:spid="_x0000_s1051" style="position:absolute;margin-left:154.2pt;margin-top:7.3pt;width:116.4pt;height:45.4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5kJiAIAAHEFAAAOAAAAZHJzL2Uyb0RvYy54bWysVEtv2zAMvg/YfxB0Xx1nydIGdYogRYcB&#10;RVusHXpWZCkWIIuapMTOfv0o+ZGgK3YYloMjieRH8uPj+qatNTkI5xWYguYXE0qE4VAqsyvoj5e7&#10;T5eU+MBMyTQYUdCj8PRm9fHDdWOXYgoV6FI4giDGLxtb0CoEu8wyzytRM38BVhgUSnA1C3h1u6x0&#10;rEH0WmfTyeRL1oArrQMuvMfX205IVwlfSsHDo5ReBKILirGF9HXpu43fbHXNljvHbKV4Hwb7hyhq&#10;pgw6HaFuWWBk79QfULXiDjzIcMGhzkBKxUXKAbPJJ2+yea6YFSkXJMfbkSb//2D5w+HZPjmkobF+&#10;6fEYs2ilq+M/xkfaRNZxJEu0gXB8zGeLy+klcspRNl8spp+vIpvZydo6H74KqEk8FNRhMRJH7HDv&#10;Q6c6qERnBu6U1qkg2sQHD1qV8S1dYkeIjXbkwLCWoc17b2da6DtaZqdU0ikctYgQ2nwXkqgSg5+m&#10;QFKXnTAZ58KEvBNVrBSdq/kEf4OzIYqUaAKMyBKDHLF7gEGzAxmwu7R7/WgqUpOOxpO/BdYZjxbJ&#10;M5gwGtfKgHsPQGNWvedOfyCpoyayFNpti9xgXedRNT5toTw+OeKgmxpv+Z3CSt4zH56YwzHB4uPo&#10;h0f8SA1NQaE/UVKB+/Xee9TH7kUpJQ2OXUH9zz1zghL9zWBfX+WzWZzTdJnNF1O8uHPJ9lxi9vUG&#10;sBtyXDKWp2PUD3o4Sgf1K26IdfSKImY4+i4oD264bEK3DnDHcLFeJzWcTcvCvXm2PIJHomOnvrSv&#10;zNm+nQMOwgMMI8qWb7q6042WBtb7AFKllj/x2pcA5zr1Ur+D4uI4vyet06Zc/QYAAP//AwBQSwME&#10;FAAGAAgAAAAhANjEFt/hAAAACgEAAA8AAABkcnMvZG93bnJldi54bWxMj8FOwzAMhu9IvENkJC4T&#10;SzraaSpNJwQC7YCQGOywm9uYtqxJqibbyttjTnC0/0+/PxfryfbiRGPovNOQzBUIcrU3nWs0fLw/&#10;3axAhIjOYO8dafimAOvy8qLA3Pize6PTNjaCS1zIUUMb45BLGeqWLIa5H8hx9ulHi5HHsZFmxDOX&#10;214ulFpKi53jCy0O9NBSfdgerYb9ZorNV/IcXw442802bVW/PlZaX19N93cgIk3xD4ZffVaHkp0q&#10;f3QmiF7DrVqljHKQLkEwkKXJAkTFC5VlIMtC/n+h/AEAAP//AwBQSwECLQAUAAYACAAAACEAtoM4&#10;kv4AAADhAQAAEwAAAAAAAAAAAAAAAAAAAAAAW0NvbnRlbnRfVHlwZXNdLnhtbFBLAQItABQABgAI&#10;AAAAIQA4/SH/1gAAAJQBAAALAAAAAAAAAAAAAAAAAC8BAABfcmVscy8ucmVsc1BLAQItABQABgAI&#10;AAAAIQAXc5kJiAIAAHEFAAAOAAAAAAAAAAAAAAAAAC4CAABkcnMvZTJvRG9jLnhtbFBLAQItABQA&#10;BgAIAAAAIQDYxBbf4QAAAAoBAAAPAAAAAAAAAAAAAAAAAOIEAABkcnMvZG93bnJldi54bWxQSwUG&#10;AAAAAAQABADzAAAA8AUAAAAA&#10;" filled="f" strokecolor="black [3213]" strokeweight="1pt">
                <v:textbox>
                  <w:txbxContent>
                    <w:p w14:paraId="3648BFA4" w14:textId="77777777" w:rsidR="00EA4572" w:rsidRDefault="00EA4572" w:rsidP="00EA457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:</w:t>
                      </w:r>
                    </w:p>
                    <w:p w14:paraId="1FECC3FB" w14:textId="77777777" w:rsidR="00EA4572" w:rsidRPr="00560609" w:rsidRDefault="00EA4572" w:rsidP="00EA457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32BF03D4" w14:textId="77777777" w:rsidR="00EA4572" w:rsidRPr="003E1679" w:rsidRDefault="00EA4572" w:rsidP="00EA4572">
      <w:pPr>
        <w:spacing w:after="0" w:line="240" w:lineRule="auto"/>
      </w:pPr>
    </w:p>
    <w:p w14:paraId="65029B54" w14:textId="77777777" w:rsidR="00EA4572" w:rsidRPr="003E1679" w:rsidRDefault="00EA4572" w:rsidP="00EA4572">
      <w:pPr>
        <w:spacing w:after="0" w:line="240" w:lineRule="auto"/>
      </w:pPr>
      <w:r w:rsidRPr="003E167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2A0BC6A" wp14:editId="1B69256C">
                <wp:simplePos x="0" y="0"/>
                <wp:positionH relativeFrom="column">
                  <wp:posOffset>1556066</wp:posOffset>
                </wp:positionH>
                <wp:positionV relativeFrom="paragraph">
                  <wp:posOffset>39371</wp:posOffset>
                </wp:positionV>
                <wp:extent cx="385565" cy="0"/>
                <wp:effectExtent l="0" t="76200" r="14605" b="95250"/>
                <wp:wrapNone/>
                <wp:docPr id="16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556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2514AF" id="Straight Arrow Connector 10" o:spid="_x0000_s1026" type="#_x0000_t32" style="position:absolute;margin-left:122.5pt;margin-top:3.1pt;width:30.3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59euygEAAP0DAAAOAAAAZHJzL2Uyb0RvYy54bWysU8tu2zAQvBfoPxC815JTOAgMyzk4TS9F&#10;G/TxAQy1lAjwBXJrSX/fJWVLfaFAi15WIrmzszNcHu5Ha9gZYtLeNXy7qTkDJ32rXdfwL58fX91x&#10;llC4VhjvoOETJH5/fPniMIQ93PjemxYioyIu7YfQ8B4x7KsqyR6sSBsfwNGh8tEKpGXsqjaKgapb&#10;U93U9W01+NiG6CWkRLsP8yE/lvpKgcQPSiVAZhpOvWGJscTnHKvjQey7KEKv5aUN8Q9dWKEdkS6l&#10;HgQK9jXqX0pZLaNPXuFGelt5pbSEooHUbOuf1HzqRYCihcxJYbEp/b+y8v355J4i2TCEtE/hKWYV&#10;o4o2f6k/NhazpsUsGJFJ2nx9t9vd7jiT16NqxYWY8C14y/JPwxNGobseT945uhEft8UrcX6XkJgJ&#10;eAVkUuNyTN7o9lEbUxZ5HOBkIjsLukgct/niCPdDFgpt3riW4RRo0jBq4ToDl8xctVo1lj+cDMyM&#10;H0Ex3ZKqubMyfiufkBIcXjmNo+wMU9TdAqyLpD8CL/kZCmU0/wa8IAqzd7iArXY+/o59tUnN+VcH&#10;Zt3ZgmffTuX2izU0Y8XVy3vIQ/z9usDXV3v8BgAA//8DAFBLAwQUAAYACAAAACEAIQ/ijd0AAAAH&#10;AQAADwAAAGRycy9kb3ducmV2LnhtbEyPUUvDMBSF34X9h3AHvrlk1U2tTccQBkMRtukPSJtrW0xu&#10;apJt7b83+uIeD+dwzneK1WANO6EPnSMJ85kAhlQ73VEj4eN9c/MALERFWhlHKGHEAKtyclWoXLsz&#10;7fF0iA1LJRRyJaGNsc85D3WLVoWZ65GS9+m8VTFJ33Dt1TmVW8MzIZbcqo7SQqt6fG6x/jocrYTH&#10;bd9UZvf6Mv8WfrPtduPbsB6lvJ4O6ydgEYf4H4Zf/IQOZWKq3JF0YEZCdrdIX6KEZQYs+bdicQ+s&#10;+tO8LPglf/kDAAD//wMAUEsBAi0AFAAGAAgAAAAhALaDOJL+AAAA4QEAABMAAAAAAAAAAAAAAAAA&#10;AAAAAFtDb250ZW50X1R5cGVzXS54bWxQSwECLQAUAAYACAAAACEAOP0h/9YAAACUAQAACwAAAAAA&#10;AAAAAAAAAAAvAQAAX3JlbHMvLnJlbHNQSwECLQAUAAYACAAAACEAeufXrsoBAAD9AwAADgAAAAAA&#10;AAAAAAAAAAAuAgAAZHJzL2Uyb0RvYy54bWxQSwECLQAUAAYACAAAACEAIQ/ijd0AAAAHAQAADwAA&#10;AAAAAAAAAAAAAAAk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300DD203" w14:textId="77777777" w:rsidR="00EA4572" w:rsidRPr="003E1679" w:rsidRDefault="00EA4572" w:rsidP="00EA4572">
      <w:pPr>
        <w:spacing w:after="0" w:line="240" w:lineRule="auto"/>
      </w:pPr>
    </w:p>
    <w:p w14:paraId="1D3E9788" w14:textId="77777777" w:rsidR="00EA4572" w:rsidRPr="003E1679" w:rsidRDefault="00EA4572" w:rsidP="00EA4572">
      <w:pPr>
        <w:spacing w:after="0" w:line="240" w:lineRule="auto"/>
      </w:pPr>
      <w:r w:rsidRPr="003E167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BCD5DE7" wp14:editId="00982D34">
                <wp:simplePos x="0" y="0"/>
                <wp:positionH relativeFrom="column">
                  <wp:posOffset>1592117</wp:posOffset>
                </wp:positionH>
                <wp:positionV relativeFrom="paragraph">
                  <wp:posOffset>107167</wp:posOffset>
                </wp:positionV>
                <wp:extent cx="3425537" cy="2518847"/>
                <wp:effectExtent l="38100" t="0" r="41910" b="91440"/>
                <wp:wrapNone/>
                <wp:docPr id="42" name="Connector: Elbow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425537" cy="2518847"/>
                        </a:xfrm>
                        <a:prstGeom prst="bentConnector3">
                          <a:avLst>
                            <a:gd name="adj1" fmla="val -542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CFFD56" id="Connector: Elbow 12" o:spid="_x0000_s1026" type="#_x0000_t34" style="position:absolute;margin-left:125.35pt;margin-top:8.45pt;width:269.75pt;height:198.35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q4j8AEAADYEAAAOAAAAZHJzL2Uyb0RvYy54bWysU8tu2zAQvBfoPxC8x5L8aAzDcg5O0x6K&#10;NkibD6DJpc2CL5CsZf99l5Qs94UALXohRHJnZme4Wt+djCZHCFE529JmUlMCljuh7L6lz18ebpaU&#10;xMSsYNpZaOkZIr3bvH617vwKpu7gtIBAkMTGVedbekjJr6oq8gMYFifOg8VL6YJhCbdhX4nAOmQ3&#10;uprW9Zuqc0H44DjEiKf3/SXdFH4pgadPUkZIRLcUe0tlDWXd5bXarNlqH5g/KD60wf6hC8OURdGR&#10;6p4lRr4F9RuVUTy46GSacGcqJ6XiUDygm6b+xc3nA/NQvGA40Y8xxf9Hyz8et/YxYAydj6voH0N2&#10;cZLBEKmVf49vWnxhp+RUYjuPscEpEY6Hs/l0sZjdUsLxbrpolsv5bQ626okyoQ8xvQNnSP5o6Q5s&#10;2jpr8XlcmBUBdvwQU0lQEMsMjgoTXxtKpNH4IEemyc1iPh1oh2IUuBBnpLZ5jU4r8aC0Lps8R7DV&#10;gSBDS9OpGRh+qkpM6bdWkHT2qJuCYnavYajMrNU1nPKVzhp6xSeQRAkMoY+pzO1Vj3GOTi+a2mJ1&#10;hknsbgTWxf6LwKE+Q6HM9N+AR0RRdjaNYKOsC39Sv8Yk+/pLAr3vHMHOiXMZmxINDmd57uFHytP/&#10;477Ar7/75jsAAAD//wMAUEsDBBQABgAIAAAAIQB7Jnam4AAAAAoBAAAPAAAAZHJzL2Rvd25yZXYu&#10;eG1sTI/BTsMwEETvSPyDtUjcqN20pG2IUwESEgdU0VL1vE2WOBDbUew2ga9nOcFxNU8zb/P1aFtx&#10;pj403mmYThQIcqWvGldr2L893SxBhIiuwtY70vBFAdbF5UWOWeUHt6XzLtaCS1zIUIOJscukDKUh&#10;i2HiO3KcvfveYuSzr2XV48DltpWJUqm02DheMNjRo6Hyc3eyGqIxW3x5Huhjvk9n3wc1bB7Mq9bX&#10;V+P9HYhIY/yD4Vef1aFgp6M/uSqIVkNyqxaMcpCuQDCwWKkExFHDfDpLQRa5/P9C8QMAAP//AwBQ&#10;SwECLQAUAAYACAAAACEAtoM4kv4AAADhAQAAEwAAAAAAAAAAAAAAAAAAAAAAW0NvbnRlbnRfVHlw&#10;ZXNdLnhtbFBLAQItABQABgAIAAAAIQA4/SH/1gAAAJQBAAALAAAAAAAAAAAAAAAAAC8BAABfcmVs&#10;cy8ucmVsc1BLAQItABQABgAIAAAAIQDsLq4j8AEAADYEAAAOAAAAAAAAAAAAAAAAAC4CAABkcnMv&#10;ZTJvRG9jLnhtbFBLAQItABQABgAIAAAAIQB7Jnam4AAAAAoBAAAPAAAAAAAAAAAAAAAAAEoEAABk&#10;cnMvZG93bnJldi54bWxQSwUGAAAAAAQABADzAAAAVwUAAAAA&#10;" adj="-117" strokecolor="black [3213]" strokeweight=".5pt">
                <v:stroke endarrow="block"/>
              </v:shape>
            </w:pict>
          </mc:Fallback>
        </mc:AlternateContent>
      </w:r>
    </w:p>
    <w:p w14:paraId="0547F91A" w14:textId="77777777" w:rsidR="00EA4572" w:rsidRPr="003E1679" w:rsidRDefault="00EA4572" w:rsidP="00EA4572">
      <w:pPr>
        <w:spacing w:after="0" w:line="240" w:lineRule="auto"/>
      </w:pPr>
      <w:r w:rsidRPr="003E1679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90AE5E6" wp14:editId="6222A9BB">
                <wp:simplePos x="0" y="0"/>
                <wp:positionH relativeFrom="column">
                  <wp:posOffset>1965960</wp:posOffset>
                </wp:positionH>
                <wp:positionV relativeFrom="paragraph">
                  <wp:posOffset>123825</wp:posOffset>
                </wp:positionV>
                <wp:extent cx="2057400" cy="2148840"/>
                <wp:effectExtent l="0" t="0" r="19050" b="22860"/>
                <wp:wrapNone/>
                <wp:docPr id="9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21488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274003" w14:textId="77777777" w:rsidR="00EA4572" w:rsidRPr="00D5792E" w:rsidRDefault="00EA4572" w:rsidP="00EA4572">
                            <w:pPr>
                              <w:spacing w:after="0" w:line="36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5792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excluded: 2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</w:p>
                          <w:p w14:paraId="51CF8609" w14:textId="77777777" w:rsidR="00EA4572" w:rsidRPr="00D5792E" w:rsidRDefault="00EA4572" w:rsidP="00EA4572">
                            <w:pPr>
                              <w:spacing w:after="0" w:line="36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5792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study design (n = 69)</w:t>
                            </w:r>
                          </w:p>
                          <w:p w14:paraId="2155E408" w14:textId="77777777" w:rsidR="00EA4572" w:rsidRDefault="00EA4572" w:rsidP="00EA4572">
                            <w:pPr>
                              <w:spacing w:after="0" w:line="36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5792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Young/exercised plasma not specified (n = 123)</w:t>
                            </w:r>
                          </w:p>
                          <w:p w14:paraId="7719DBCC" w14:textId="77777777" w:rsidR="00EA4572" w:rsidRPr="00D5792E" w:rsidRDefault="00EA4572" w:rsidP="00EA4572">
                            <w:pPr>
                              <w:spacing w:after="0" w:line="36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 text not in English (n= 21)</w:t>
                            </w:r>
                          </w:p>
                          <w:p w14:paraId="36121998" w14:textId="77777777" w:rsidR="00EA4572" w:rsidRPr="00D5792E" w:rsidRDefault="00EA4572" w:rsidP="00EA4572">
                            <w:pPr>
                              <w:spacing w:after="0" w:line="36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5792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atient population (n =2)</w:t>
                            </w:r>
                          </w:p>
                          <w:p w14:paraId="6F6CB90D" w14:textId="77777777" w:rsidR="00EA4572" w:rsidRPr="00D5792E" w:rsidRDefault="00EA4572" w:rsidP="00EA4572">
                            <w:pPr>
                              <w:spacing w:after="0" w:line="36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5792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Published paper included instead of dissertation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Pr="00D5792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90429F3" w14:textId="77777777" w:rsidR="00EA4572" w:rsidRPr="00D5792E" w:rsidRDefault="00EA4572" w:rsidP="00EA4572">
                            <w:pPr>
                              <w:spacing w:after="0" w:line="36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5792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ll relevant studies in review already included (n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Pr="00D5792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0AE5E6" id="Rectangle 8" o:spid="_x0000_s1052" style="position:absolute;margin-left:154.8pt;margin-top:9.75pt;width:162pt;height:169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0nW5igIAAHIFAAAOAAAAZHJzL2Uyb0RvYy54bWysVEtv2zAMvg/YfxB0X20H6WNBnSJI0WFA&#10;0RZth54VWYoFyKImKbGzXz9KfiToih2G5eCIIvmR/ETy+qZrNNkL5xWYkhZnOSXCcKiU2Zb0x+vd&#10;lytKfGCmYhqMKOlBeHqz/PzpurULMYMadCUcQRDjF60taR2CXWSZ57VomD8DKwwqJbiGBRTdNqsc&#10;axG90dkszy+yFlxlHXDhPd7e9kq6TPhSCh4epfQiEF1SzC2kr0vfTfxmy2u22Dpma8WHNNg/ZNEw&#10;ZTDoBHXLAiM7p/6AahR34EGGMw5NBlIqLlINWE2Rv6vmpWZWpFqQHG8nmvz/g+UP+xf75JCG1vqF&#10;x2OsopOuif+YH+kSWYeJLNEFwvFylp9fznPklKNuVsyvruaJzuzobp0P3wQ0JB5K6vA1Eklsf+8D&#10;hkTT0SRGM3CntE4vok288KBVFe+SEFtCrLUje4aPGboiPh5CnFihFD2zYy3pFA5aRAhtnoUkqorZ&#10;p0RSmx0xGefChKJX1awSfajzHH9jsDGLFDoBRmSJSU7YA8Bo2YOM2H3Og310FalLJ+f8b4n1zpNH&#10;igwmTM6NMuA+AtBY1RC5tx9J6qmJLIVu0yE3OMQX0TRebaA6PDnioB8bb/mdwpe8Zz48MYdzgq+P&#10;sx8e8SM1tCWF4URJDe7XR/fRHtsXtZS0OHcl9T93zAlK9HeDjf21mGMfkZCE+fnlDAV3qtmcasyu&#10;WQN2Q4FbxvJ0jPZBj0fpoHnDFbGKUVHFDMfYJeXBjcI69PsAlwwXq1Uyw+G0LNybF8sjeCQ6dupr&#10;98acHdo54CQ8wDijbPGuq3vb6GlgtQsgVWr5I6/DE+Bgp14allDcHKdysjquyuVvAAAA//8DAFBL&#10;AwQUAAYACAAAACEA9DIc6OEAAAAKAQAADwAAAGRycy9kb3ducmV2LnhtbEyPwU7DMAyG70i8Q2Qk&#10;LhNLR7VCS9MJgUA7ICS2ceCWNqYpa5yqybby9pgTHO3v1+/P5WpyvTjiGDpPChbzBARS401HrYLd&#10;9unqFkSImozuPaGCbwywqs7PSl0Yf6I3PG5iK7iEQqEV2BiHQsrQWHQ6zP2AxOzTj05HHsdWmlGf&#10;uNz18jpJMul0R3zB6gEfLDb7zcEp+FhPsf1aPMeXvZ69z9a2bl4fa6UuL6b7OxARp/gXhl99VoeK&#10;nWp/IBNEryBN8oyjDPIlCA5kacqLmsnyJgdZlfL/C9UPAAAA//8DAFBLAQItABQABgAIAAAAIQC2&#10;gziS/gAAAOEBAAATAAAAAAAAAAAAAAAAAAAAAABbQ29udGVudF9UeXBlc10ueG1sUEsBAi0AFAAG&#10;AAgAAAAhADj9If/WAAAAlAEAAAsAAAAAAAAAAAAAAAAALwEAAF9yZWxzLy5yZWxzUEsBAi0AFAAG&#10;AAgAAAAhAL3SdbmKAgAAcgUAAA4AAAAAAAAAAAAAAAAALgIAAGRycy9lMm9Eb2MueG1sUEsBAi0A&#10;FAAGAAgAAAAhAPQyHOjhAAAACgEAAA8AAAAAAAAAAAAAAAAA5AQAAGRycy9kb3ducmV2LnhtbFBL&#10;BQYAAAAABAAEAPMAAADyBQAAAAA=&#10;" filled="f" strokecolor="black [3213]" strokeweight="1pt">
                <v:textbox>
                  <w:txbxContent>
                    <w:p w14:paraId="59274003" w14:textId="77777777" w:rsidR="00EA4572" w:rsidRPr="00D5792E" w:rsidRDefault="00EA4572" w:rsidP="00EA4572">
                      <w:pPr>
                        <w:spacing w:after="0" w:line="36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D5792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excluded: 2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</w:p>
                    <w:p w14:paraId="51CF8609" w14:textId="77777777" w:rsidR="00EA4572" w:rsidRPr="00D5792E" w:rsidRDefault="00EA4572" w:rsidP="00EA4572">
                      <w:pPr>
                        <w:spacing w:after="0" w:line="36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D5792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study design (n = 69)</w:t>
                      </w:r>
                    </w:p>
                    <w:p w14:paraId="2155E408" w14:textId="77777777" w:rsidR="00EA4572" w:rsidRDefault="00EA4572" w:rsidP="00EA4572">
                      <w:pPr>
                        <w:spacing w:after="0" w:line="36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D5792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Young/exercised plasma not specified (n = 123)</w:t>
                      </w:r>
                    </w:p>
                    <w:p w14:paraId="7719DBCC" w14:textId="77777777" w:rsidR="00EA4572" w:rsidRPr="00D5792E" w:rsidRDefault="00EA4572" w:rsidP="00EA4572">
                      <w:pPr>
                        <w:spacing w:after="0" w:line="36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 text not in English (n= 21)</w:t>
                      </w:r>
                    </w:p>
                    <w:p w14:paraId="36121998" w14:textId="77777777" w:rsidR="00EA4572" w:rsidRPr="00D5792E" w:rsidRDefault="00EA4572" w:rsidP="00EA4572">
                      <w:pPr>
                        <w:spacing w:after="0" w:line="36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D5792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atient population (n =2)</w:t>
                      </w:r>
                    </w:p>
                    <w:p w14:paraId="6F6CB90D" w14:textId="77777777" w:rsidR="00EA4572" w:rsidRPr="00D5792E" w:rsidRDefault="00EA4572" w:rsidP="00EA4572">
                      <w:pPr>
                        <w:spacing w:after="0" w:line="36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D5792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Published paper included instead of dissertation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Pr="00D5792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90429F3" w14:textId="77777777" w:rsidR="00EA4572" w:rsidRPr="00D5792E" w:rsidRDefault="00EA4572" w:rsidP="00EA4572">
                      <w:pPr>
                        <w:spacing w:after="0" w:line="36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D5792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ll relevant studies in review already included (n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Pr="00D5792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2C12DE" w14:textId="77777777" w:rsidR="00EA4572" w:rsidRPr="003E1679" w:rsidRDefault="00EA4572" w:rsidP="00EA4572">
      <w:pPr>
        <w:spacing w:after="0" w:line="240" w:lineRule="auto"/>
      </w:pPr>
    </w:p>
    <w:p w14:paraId="76DC9FDE" w14:textId="77777777" w:rsidR="00EA4572" w:rsidRPr="003E1679" w:rsidRDefault="00EA4572" w:rsidP="00EA4572">
      <w:pPr>
        <w:spacing w:after="0" w:line="240" w:lineRule="auto"/>
      </w:pPr>
      <w:r w:rsidRPr="003E167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6D655EE" wp14:editId="47AB73FC">
                <wp:simplePos x="0" y="0"/>
                <wp:positionH relativeFrom="column">
                  <wp:posOffset>1566499</wp:posOffset>
                </wp:positionH>
                <wp:positionV relativeFrom="paragraph">
                  <wp:posOffset>88981</wp:posOffset>
                </wp:positionV>
                <wp:extent cx="385565" cy="0"/>
                <wp:effectExtent l="0" t="76200" r="14605" b="95250"/>
                <wp:wrapNone/>
                <wp:docPr id="17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556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06D7BE" id="Straight Arrow Connector 11" o:spid="_x0000_s1026" type="#_x0000_t32" style="position:absolute;margin-left:123.35pt;margin-top:7pt;width:30.3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59euygEAAP0DAAAOAAAAZHJzL2Uyb0RvYy54bWysU8tu2zAQvBfoPxC815JTOAgMyzk4TS9F&#10;G/TxAQy1lAjwBXJrSX/fJWVLfaFAi15WIrmzszNcHu5Ha9gZYtLeNXy7qTkDJ32rXdfwL58fX91x&#10;llC4VhjvoOETJH5/fPniMIQ93PjemxYioyIu7YfQ8B4x7KsqyR6sSBsfwNGh8tEKpGXsqjaKgapb&#10;U93U9W01+NiG6CWkRLsP8yE/lvpKgcQPSiVAZhpOvWGJscTnHKvjQey7KEKv5aUN8Q9dWKEdkS6l&#10;HgQK9jXqX0pZLaNPXuFGelt5pbSEooHUbOuf1HzqRYCihcxJYbEp/b+y8v355J4i2TCEtE/hKWYV&#10;o4o2f6k/NhazpsUsGJFJ2nx9t9vd7jiT16NqxYWY8C14y/JPwxNGobseT945uhEft8UrcX6XkJgJ&#10;eAVkUuNyTN7o9lEbUxZ5HOBkIjsLukgct/niCPdDFgpt3riW4RRo0jBq4ToDl8xctVo1lj+cDMyM&#10;H0Ex3ZKqubMyfiufkBIcXjmNo+wMU9TdAqyLpD8CL/kZCmU0/wa8IAqzd7iArXY+/o59tUnN+VcH&#10;Zt3ZgmffTuX2izU0Y8XVy3vIQ/z9usDXV3v8BgAA//8DAFBLAwQUAAYACAAAACEAdwaI2N4AAAAJ&#10;AQAADwAAAGRycy9kb3ducmV2LnhtbEyPwU7DMBBE70j8g7VI3KjdErUQ4lQVUqUKhFQKH+DESxJh&#10;r0Pstsnfs4gDHHfmaXamWI/eiRMOsQukYT5TIJDqYDtqNLy/bW/uQMRkyBoXCDVMGGFdXl4UJrfh&#10;TK94OqRGcAjF3GhoU+pzKWPdojdxFnok9j7C4E3ic2ikHcyZw72TC6WW0puO+ENrenxssf48HL2G&#10;+13fVG7//DT/UsN21+2nl3EzaX19NW4eQCQc0x8MP/W5OpTcqQpHslE4DYtsuWKUjYw3MXCrVhmI&#10;6leQZSH/Lyi/AQAA//8DAFBLAQItABQABgAIAAAAIQC2gziS/gAAAOEBAAATAAAAAAAAAAAAAAAA&#10;AAAAAABbQ29udGVudF9UeXBlc10ueG1sUEsBAi0AFAAGAAgAAAAhADj9If/WAAAAlAEAAAsAAAAA&#10;AAAAAAAAAAAALwEAAF9yZWxzLy5yZWxzUEsBAi0AFAAGAAgAAAAhAHrn167KAQAA/QMAAA4AAAAA&#10;AAAAAAAAAAAALgIAAGRycy9lMm9Eb2MueG1sUEsBAi0AFAAGAAgAAAAhAHcGiNjeAAAACQ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08EE03F5" w14:textId="77777777" w:rsidR="00EA4572" w:rsidRPr="003E1679" w:rsidRDefault="00EA4572" w:rsidP="00EA4572">
      <w:pPr>
        <w:spacing w:after="0" w:line="240" w:lineRule="auto"/>
      </w:pPr>
    </w:p>
    <w:p w14:paraId="2E1A8EAB" w14:textId="77777777" w:rsidR="00EA4572" w:rsidRPr="003E1679" w:rsidRDefault="00EA4572" w:rsidP="00EA4572">
      <w:pPr>
        <w:spacing w:after="0" w:line="240" w:lineRule="auto"/>
      </w:pPr>
    </w:p>
    <w:p w14:paraId="4BE00698" w14:textId="77777777" w:rsidR="00EA4572" w:rsidRPr="003E1679" w:rsidRDefault="00EA4572" w:rsidP="00EA4572">
      <w:pPr>
        <w:spacing w:after="0" w:line="240" w:lineRule="auto"/>
      </w:pPr>
    </w:p>
    <w:p w14:paraId="6C69D234" w14:textId="77777777" w:rsidR="00EA4572" w:rsidRPr="003E1679" w:rsidRDefault="00EA4572" w:rsidP="00EA4572">
      <w:pPr>
        <w:spacing w:after="0" w:line="240" w:lineRule="auto"/>
      </w:pPr>
    </w:p>
    <w:p w14:paraId="32B1FEB1" w14:textId="77777777" w:rsidR="00EA4572" w:rsidRPr="003E1679" w:rsidRDefault="00EA4572" w:rsidP="00EA4572">
      <w:pPr>
        <w:spacing w:after="0" w:line="240" w:lineRule="auto"/>
      </w:pPr>
    </w:p>
    <w:p w14:paraId="7184920E" w14:textId="77777777" w:rsidR="00EA4572" w:rsidRPr="003E1679" w:rsidRDefault="00EA4572" w:rsidP="00EA4572">
      <w:pPr>
        <w:spacing w:after="0" w:line="240" w:lineRule="auto"/>
      </w:pPr>
    </w:p>
    <w:p w14:paraId="05E4276A" w14:textId="77777777" w:rsidR="00EA4572" w:rsidRPr="003E1679" w:rsidRDefault="00EA4572" w:rsidP="00EA4572">
      <w:pPr>
        <w:spacing w:after="0" w:line="240" w:lineRule="auto"/>
      </w:pPr>
    </w:p>
    <w:p w14:paraId="1CC8B898" w14:textId="77777777" w:rsidR="00EA4572" w:rsidRPr="003E1679" w:rsidRDefault="00EA4572" w:rsidP="00EA4572">
      <w:pPr>
        <w:spacing w:after="0" w:line="240" w:lineRule="auto"/>
      </w:pPr>
    </w:p>
    <w:p w14:paraId="5B5E63B4" w14:textId="77777777" w:rsidR="00EA4572" w:rsidRPr="003E1679" w:rsidRDefault="00EA4572" w:rsidP="00EA4572">
      <w:pPr>
        <w:pStyle w:val="CM1"/>
        <w:rPr>
          <w:rFonts w:asciiTheme="minorHAnsi" w:hAnsiTheme="minorHAnsi" w:cs="Arial"/>
          <w:color w:val="000000" w:themeColor="text1"/>
          <w:sz w:val="18"/>
          <w:szCs w:val="20"/>
        </w:rPr>
      </w:pPr>
    </w:p>
    <w:p w14:paraId="4F23CAFA" w14:textId="77777777" w:rsidR="00EA4572" w:rsidRPr="003E1679" w:rsidRDefault="00EA4572" w:rsidP="00EA4572">
      <w:pPr>
        <w:pStyle w:val="CM1"/>
        <w:rPr>
          <w:rFonts w:asciiTheme="minorHAnsi" w:hAnsiTheme="minorHAnsi" w:cs="Arial"/>
          <w:color w:val="000000" w:themeColor="text1"/>
          <w:sz w:val="18"/>
          <w:szCs w:val="20"/>
        </w:rPr>
      </w:pPr>
    </w:p>
    <w:p w14:paraId="2B2EC9D0" w14:textId="77777777" w:rsidR="00EA4572" w:rsidRPr="003E1679" w:rsidRDefault="00EA4572" w:rsidP="00EA4572">
      <w:pPr>
        <w:pStyle w:val="CM1"/>
        <w:rPr>
          <w:rFonts w:asciiTheme="minorHAnsi" w:hAnsiTheme="minorHAnsi" w:cs="Arial"/>
          <w:color w:val="000000" w:themeColor="text1"/>
          <w:sz w:val="18"/>
          <w:szCs w:val="20"/>
        </w:rPr>
      </w:pPr>
    </w:p>
    <w:p w14:paraId="3D01071B" w14:textId="77777777" w:rsidR="00EA4572" w:rsidRPr="003E1679" w:rsidRDefault="00EA4572" w:rsidP="00EA4572">
      <w:pPr>
        <w:pStyle w:val="CM1"/>
        <w:rPr>
          <w:rFonts w:asciiTheme="minorHAnsi" w:hAnsiTheme="minorHAnsi" w:cs="Arial"/>
          <w:color w:val="000000" w:themeColor="text1"/>
          <w:sz w:val="18"/>
          <w:szCs w:val="20"/>
        </w:rPr>
      </w:pPr>
    </w:p>
    <w:p w14:paraId="6B7A68C7" w14:textId="77777777" w:rsidR="00EA4572" w:rsidRPr="003E1679" w:rsidRDefault="00EA4572" w:rsidP="00EA4572">
      <w:pPr>
        <w:pStyle w:val="CM1"/>
        <w:rPr>
          <w:rFonts w:asciiTheme="minorHAnsi" w:hAnsiTheme="minorHAnsi" w:cs="Arial"/>
          <w:color w:val="000000" w:themeColor="text1"/>
          <w:sz w:val="18"/>
          <w:szCs w:val="20"/>
        </w:rPr>
      </w:pPr>
    </w:p>
    <w:p w14:paraId="52128F8E" w14:textId="77777777" w:rsidR="00EA4572" w:rsidRPr="003E1679" w:rsidRDefault="00EA4572" w:rsidP="00EA4572">
      <w:pPr>
        <w:pStyle w:val="CM1"/>
        <w:rPr>
          <w:rFonts w:asciiTheme="minorHAnsi" w:hAnsiTheme="minorHAnsi" w:cs="Arial"/>
          <w:color w:val="000000" w:themeColor="text1"/>
          <w:sz w:val="18"/>
          <w:szCs w:val="20"/>
        </w:rPr>
      </w:pPr>
    </w:p>
    <w:p w14:paraId="2D1A1EC4" w14:textId="77777777" w:rsidR="00EA4572" w:rsidRPr="003E1679" w:rsidRDefault="00EA4572" w:rsidP="00EA4572">
      <w:pPr>
        <w:pStyle w:val="CM1"/>
        <w:rPr>
          <w:rFonts w:asciiTheme="minorHAnsi" w:hAnsiTheme="minorHAnsi" w:cs="Arial"/>
          <w:sz w:val="18"/>
          <w:szCs w:val="18"/>
          <w:lang w:val="da-DK"/>
        </w:rPr>
      </w:pPr>
    </w:p>
    <w:p w14:paraId="104A77E3" w14:textId="1D1D4938" w:rsidR="00940F0B" w:rsidRPr="003E1679" w:rsidRDefault="00940F0B" w:rsidP="00940F0B">
      <w:pPr>
        <w:spacing w:after="0" w:line="240" w:lineRule="auto"/>
      </w:pPr>
    </w:p>
    <w:sectPr w:rsidR="00940F0B" w:rsidRPr="003E16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F0B"/>
    <w:rsid w:val="00215E01"/>
    <w:rsid w:val="00475045"/>
    <w:rsid w:val="00940F0B"/>
    <w:rsid w:val="00CC4930"/>
    <w:rsid w:val="00E26808"/>
    <w:rsid w:val="00EA4572"/>
    <w:rsid w:val="00F213CE"/>
    <w:rsid w:val="00FD4F61"/>
    <w:rsid w:val="00FE0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2FE3C"/>
  <w15:chartTrackingRefBased/>
  <w15:docId w15:val="{585D0141-F554-426B-947D-7FB5591CB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F0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F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0F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0F0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0F0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0F0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0F0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F0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0F0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F0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F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0F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0F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0F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0F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0F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F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0F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F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0F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0F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0F0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0F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0F0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40F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0F0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40F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0F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0F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0F0B"/>
    <w:rPr>
      <w:b/>
      <w:bCs/>
      <w:smallCaps/>
      <w:color w:val="0F4761" w:themeColor="accent1" w:themeShade="BF"/>
      <w:spacing w:val="5"/>
    </w:rPr>
  </w:style>
  <w:style w:type="paragraph" w:customStyle="1" w:styleId="CM1">
    <w:name w:val="CM1"/>
    <w:basedOn w:val="Normal"/>
    <w:next w:val="Normal"/>
    <w:link w:val="CM1Char"/>
    <w:rsid w:val="00940F0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kern w:val="0"/>
      <w:sz w:val="24"/>
      <w:szCs w:val="24"/>
      <w:lang w:val="en-CA" w:eastAsia="en-CA"/>
      <w14:ligatures w14:val="none"/>
    </w:rPr>
  </w:style>
  <w:style w:type="character" w:customStyle="1" w:styleId="CM1Char">
    <w:name w:val="CM1 Char"/>
    <w:basedOn w:val="DefaultParagraphFont"/>
    <w:link w:val="CM1"/>
    <w:rsid w:val="00940F0B"/>
    <w:rPr>
      <w:rFonts w:ascii="Calibri" w:eastAsia="Times New Roman" w:hAnsi="Calibri" w:cs="Times New Roman"/>
      <w:kern w:val="0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irton</dc:creator>
  <cp:keywords/>
  <dc:description/>
  <cp:lastModifiedBy>Michael Kirton</cp:lastModifiedBy>
  <cp:revision>2</cp:revision>
  <dcterms:created xsi:type="dcterms:W3CDTF">2025-02-05T00:55:00Z</dcterms:created>
  <dcterms:modified xsi:type="dcterms:W3CDTF">2025-02-25T23:39:00Z</dcterms:modified>
</cp:coreProperties>
</file>